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0719A" w14:textId="2E92A970" w:rsidR="00830CB4" w:rsidRPr="00A1157B" w:rsidRDefault="00830CB4" w:rsidP="00830CB4">
      <w:pPr>
        <w:keepNext/>
        <w:spacing w:line="410" w:lineRule="exact"/>
        <w:outlineLvl w:val="1"/>
        <w:rPr>
          <w:rFonts w:ascii="Times" w:eastAsia="MS Gothic" w:hAnsi="Times" w:cs="Times New Roman"/>
          <w:b/>
          <w:sz w:val="32"/>
          <w:lang w:val="en-GB"/>
        </w:rPr>
      </w:pPr>
      <w:r w:rsidRPr="00A1157B">
        <w:rPr>
          <w:rFonts w:ascii="Times" w:eastAsia="MS Gothic" w:hAnsi="Times" w:cs="Times New Roman"/>
          <w:b/>
          <w:sz w:val="32"/>
          <w:lang w:val="en-GB" w:eastAsia="x-none"/>
        </w:rPr>
        <w:t>Appendix A.</w:t>
      </w:r>
      <w:r w:rsidR="00177FE5" w:rsidRPr="00A1157B">
        <w:rPr>
          <w:rFonts w:ascii="Times" w:eastAsia="MS Gothic" w:hAnsi="Times" w:cs="Times New Roman"/>
          <w:b/>
          <w:sz w:val="32"/>
          <w:lang w:val="en-GB" w:eastAsia="x-none"/>
        </w:rPr>
        <w:t xml:space="preserve"> Validation of </w:t>
      </w:r>
      <w:r w:rsidR="00E013AE" w:rsidRPr="00A1157B">
        <w:rPr>
          <w:rFonts w:ascii="Times" w:eastAsia="MS Gothic" w:hAnsi="Times" w:cs="Times New Roman"/>
          <w:b/>
          <w:sz w:val="32"/>
          <w:lang w:val="en-GB" w:eastAsia="x-none"/>
        </w:rPr>
        <w:t xml:space="preserve">the Moving Computational Domain </w:t>
      </w:r>
      <w:r w:rsidR="00C021AB" w:rsidRPr="00A1157B">
        <w:rPr>
          <w:rFonts w:ascii="Times" w:eastAsia="MS Gothic" w:hAnsi="Times" w:cs="Times New Roman"/>
          <w:b/>
          <w:sz w:val="32"/>
          <w:lang w:val="en-GB" w:eastAsia="x-none"/>
        </w:rPr>
        <w:t>M</w:t>
      </w:r>
      <w:r w:rsidR="00E013AE" w:rsidRPr="00A1157B">
        <w:rPr>
          <w:rFonts w:ascii="Times" w:eastAsia="MS Gothic" w:hAnsi="Times" w:cs="Times New Roman"/>
          <w:b/>
          <w:sz w:val="32"/>
          <w:lang w:val="en-GB" w:eastAsia="x-none"/>
        </w:rPr>
        <w:t>ethod</w:t>
      </w:r>
    </w:p>
    <w:p w14:paraId="30F2430E" w14:textId="68D2D076" w:rsidR="00E97B75" w:rsidRPr="00A1157B" w:rsidRDefault="001458BB" w:rsidP="00830CB4">
      <w:pPr>
        <w:spacing w:line="-360" w:lineRule="auto"/>
        <w:rPr>
          <w:rFonts w:ascii="Times New Roman" w:eastAsia="MS Mincho" w:hAnsi="Times New Roman" w:cs="Times New Roman"/>
          <w:sz w:val="24"/>
          <w:szCs w:val="24"/>
        </w:rPr>
      </w:pP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o validate </w:t>
      </w:r>
      <w:r w:rsidR="003B34D5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he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physical conservation law of the </w:t>
      </w:r>
      <w:r w:rsidR="00740715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moving computational domain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method for incompressible flow</w:t>
      </w:r>
      <w:r w:rsidR="003B34D5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.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bookmarkStart w:id="0" w:name="_Hlk113650859"/>
      <w:r w:rsidR="000F6B1D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he drag coefficient </w:t>
      </w:r>
      <w:r w:rsidR="00E0269C" w:rsidRPr="00A1157B">
        <w:rPr>
          <w:rFonts w:ascii="Times New Roman" w:eastAsia="MS Mincho" w:hAnsi="Times New Roman" w:cs="Times New Roman"/>
          <w:i/>
          <w:iCs/>
          <w:sz w:val="24"/>
          <w:szCs w:val="24"/>
          <w:lang w:val="en-GB"/>
        </w:rPr>
        <w:t>C</w:t>
      </w:r>
      <w:r w:rsidR="00E0269C" w:rsidRPr="00A1157B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  <w:lang w:val="en-GB"/>
        </w:rPr>
        <w:t>D</w:t>
      </w:r>
      <w:r w:rsidR="000F6B1D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of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a sphere in the uniform flow </w:t>
      </w:r>
      <w:r w:rsidR="000F6B1D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are</w:t>
      </w:r>
      <w:r w:rsidR="00294BDF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computed by using the moving grid and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compared with </w:t>
      </w:r>
      <w:r w:rsidR="000F6B1D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results of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Shirayama</w:t>
      </w:r>
      <w:r w:rsidR="001139D8" w:rsidRPr="00A1157B">
        <w:rPr>
          <w:rFonts w:ascii="Times New Roman" w:eastAsia="MS Mincho" w:hAnsi="Times New Roman" w:cs="Times New Roman"/>
          <w:sz w:val="24"/>
          <w:szCs w:val="24"/>
          <w:vertAlign w:val="superscript"/>
        </w:rPr>
        <w:fldChar w:fldCharType="begin"/>
      </w:r>
      <w:r w:rsidR="001139D8" w:rsidRPr="00A1157B">
        <w:rPr>
          <w:rFonts w:ascii="Times New Roman" w:eastAsia="MS Mincho" w:hAnsi="Times New Roman" w:cs="Times New Roman"/>
          <w:sz w:val="24"/>
          <w:szCs w:val="24"/>
          <w:vertAlign w:val="superscript"/>
        </w:rPr>
        <w:instrText xml:space="preserve"> SEQ References \* ARABIC </w:instrText>
      </w:r>
      <w:r w:rsidR="001139D8" w:rsidRPr="00A1157B">
        <w:rPr>
          <w:rFonts w:ascii="Times New Roman" w:eastAsia="MS Mincho" w:hAnsi="Times New Roman" w:cs="Times New Roman"/>
          <w:sz w:val="24"/>
          <w:szCs w:val="24"/>
          <w:vertAlign w:val="superscript"/>
        </w:rPr>
        <w:fldChar w:fldCharType="separate"/>
      </w:r>
      <w:r w:rsidR="00475308" w:rsidRPr="00A1157B">
        <w:rPr>
          <w:rFonts w:ascii="Times New Roman" w:eastAsia="MS Mincho" w:hAnsi="Times New Roman" w:cs="Times New Roman"/>
          <w:noProof/>
          <w:sz w:val="24"/>
          <w:szCs w:val="24"/>
          <w:vertAlign w:val="superscript"/>
        </w:rPr>
        <w:t>1</w:t>
      </w:r>
      <w:r w:rsidR="001139D8" w:rsidRPr="00A1157B">
        <w:rPr>
          <w:rFonts w:ascii="Times New Roman" w:eastAsia="MS Mincho" w:hAnsi="Times New Roman" w:cs="Times New Roman"/>
          <w:sz w:val="24"/>
          <w:szCs w:val="24"/>
          <w:vertAlign w:val="superscript"/>
        </w:rPr>
        <w:fldChar w:fldCharType="end"/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and Kim</w:t>
      </w:r>
      <w:r w:rsidR="000F6B1D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et al.</w:t>
      </w:r>
      <w:r w:rsidR="001139D8" w:rsidRPr="00A1157B">
        <w:rPr>
          <w:rFonts w:ascii="Times New Roman" w:eastAsia="MS Mincho" w:hAnsi="Times New Roman" w:cs="Times New Roman"/>
          <w:sz w:val="24"/>
          <w:szCs w:val="24"/>
          <w:vertAlign w:val="superscript"/>
        </w:rPr>
        <w:fldChar w:fldCharType="begin"/>
      </w:r>
      <w:r w:rsidR="001139D8" w:rsidRPr="00A1157B">
        <w:rPr>
          <w:rFonts w:ascii="Times New Roman" w:eastAsia="MS Mincho" w:hAnsi="Times New Roman" w:cs="Times New Roman"/>
          <w:sz w:val="24"/>
          <w:szCs w:val="24"/>
          <w:vertAlign w:val="superscript"/>
        </w:rPr>
        <w:instrText xml:space="preserve"> SEQ References \* ARABIC </w:instrText>
      </w:r>
      <w:r w:rsidR="001139D8" w:rsidRPr="00A1157B">
        <w:rPr>
          <w:rFonts w:ascii="Times New Roman" w:eastAsia="MS Mincho" w:hAnsi="Times New Roman" w:cs="Times New Roman"/>
          <w:sz w:val="24"/>
          <w:szCs w:val="24"/>
          <w:vertAlign w:val="superscript"/>
        </w:rPr>
        <w:fldChar w:fldCharType="separate"/>
      </w:r>
      <w:r w:rsidR="00475308" w:rsidRPr="00A1157B">
        <w:rPr>
          <w:rFonts w:ascii="Times New Roman" w:eastAsia="MS Mincho" w:hAnsi="Times New Roman" w:cs="Times New Roman"/>
          <w:noProof/>
          <w:sz w:val="24"/>
          <w:szCs w:val="24"/>
          <w:vertAlign w:val="superscript"/>
        </w:rPr>
        <w:t>2</w:t>
      </w:r>
      <w:r w:rsidR="001139D8" w:rsidRPr="00A1157B">
        <w:rPr>
          <w:rFonts w:ascii="Times New Roman" w:eastAsia="MS Mincho" w:hAnsi="Times New Roman" w:cs="Times New Roman"/>
          <w:sz w:val="24"/>
          <w:szCs w:val="24"/>
          <w:vertAlign w:val="superscript"/>
        </w:rPr>
        <w:fldChar w:fldCharType="end"/>
      </w:r>
      <w:bookmarkEnd w:id="0"/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.</w:t>
      </w:r>
      <w:r w:rsidR="000F6B1D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Figure A.1 </w:t>
      </w:r>
      <w:r w:rsidR="005B37DA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illustrates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r w:rsidR="005B37DA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he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computational conditions. </w:t>
      </w:r>
      <w:r w:rsidR="005B37DA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The b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oundary conditions of velocity are as follows: no</w:t>
      </w:r>
      <w:r w:rsidR="005B37DA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-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slip </w:t>
      </w:r>
      <w:r w:rsidR="005B37DA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at the surface of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r w:rsidR="005B37DA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he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sphere, fixed value </w:t>
      </w:r>
      <w:r w:rsidR="001139D8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0.0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for </w:t>
      </w:r>
      <w:r w:rsidR="005B37DA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he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inlet</w:t>
      </w:r>
      <w:r w:rsidR="005B37DA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,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and zero gradient for </w:t>
      </w:r>
      <w:r w:rsidR="005B37DA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he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outlet. </w:t>
      </w:r>
      <w:r w:rsidR="005B37DA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The b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oundary conditions of pressure are zero gradient for all surface</w:t>
      </w:r>
      <w:r w:rsidR="005B37DA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s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. </w:t>
      </w:r>
      <w:r w:rsidR="00F45F89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The number of grid cells is 297740, the minimum grid spac</w:t>
      </w:r>
      <w:r w:rsidR="008C31A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ing</w:t>
      </w:r>
      <w:r w:rsidR="00F45F89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is 0.04, Reynolds number is 100, diameter of a sphere is 1.0. As </w:t>
      </w:r>
      <w:r w:rsidR="005B37DA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he </w:t>
      </w:r>
      <w:r w:rsidR="00F45F89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initial condition, </w:t>
      </w:r>
      <w:r w:rsidR="005B37DA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he </w:t>
      </w:r>
      <w:r w:rsidR="00F45F89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velocities in the computational domain is set to 0.0.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Based on the MCD method, the 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entire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computational domain </w:t>
      </w:r>
      <w:r w:rsidR="001139D8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is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moved 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through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an </w:t>
      </w:r>
      <w:r w:rsidR="001139D8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acceleration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of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0.1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,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after reaching the velocity of 0.1,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a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constant velocity 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of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1.0 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is maintained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. To investigate 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he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dependency on time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-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stepping, validations were performed 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at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different time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-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step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s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m:oMath>
        <m:r>
          <w:rPr>
            <w:rFonts w:ascii="Cambria Math" w:eastAsia="MS Mincho" w:hAnsi="Cambria Math" w:cs="Times New Roman"/>
            <w:sz w:val="24"/>
            <w:szCs w:val="24"/>
            <w:lang w:val="en-GB"/>
          </w:rPr>
          <m:t>Δt</m:t>
        </m:r>
      </m:oMath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= 0.001, 0.01, 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and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0.1. </w:t>
      </w:r>
      <w:bookmarkStart w:id="1" w:name="_Hlk113650924"/>
      <w:r w:rsidR="001139D8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Table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A.</w:t>
      </w:r>
      <w:r w:rsidR="005E79CD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1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presents a comparison of the value of the converged</w:t>
      </w:r>
      <w:r w:rsidR="001139D8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drag coefficient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r w:rsidR="00E0269C" w:rsidRPr="00A1157B">
        <w:rPr>
          <w:rFonts w:ascii="Times New Roman" w:eastAsia="MS Mincho" w:hAnsi="Times New Roman" w:cs="Times New Roman"/>
          <w:i/>
          <w:iCs/>
          <w:sz w:val="24"/>
          <w:szCs w:val="24"/>
          <w:lang w:val="en-GB"/>
        </w:rPr>
        <w:t>C</w:t>
      </w:r>
      <w:r w:rsidR="00E0269C" w:rsidRPr="00A1157B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  <w:lang w:val="en-GB"/>
        </w:rPr>
        <w:t>D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at </w:t>
      </w:r>
      <w:r w:rsidRPr="00A1157B">
        <w:rPr>
          <w:rFonts w:ascii="Times New Roman" w:eastAsia="MS Mincho" w:hAnsi="Times New Roman" w:cs="Times New Roman"/>
          <w:i/>
          <w:iCs/>
          <w:sz w:val="24"/>
          <w:szCs w:val="24"/>
          <w:lang w:val="en-GB"/>
        </w:rPr>
        <w:t>t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= 40, with 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the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results of </w:t>
      </w:r>
      <w:r w:rsidR="00E0269C" w:rsidRPr="00A1157B">
        <w:rPr>
          <w:rFonts w:ascii="Times New Roman" w:eastAsia="MS Mincho" w:hAnsi="Times New Roman" w:cs="Times New Roman"/>
          <w:i/>
          <w:iCs/>
          <w:sz w:val="24"/>
          <w:szCs w:val="24"/>
          <w:lang w:val="en-GB"/>
        </w:rPr>
        <w:t>C</w:t>
      </w:r>
      <w:r w:rsidR="00E0269C" w:rsidRPr="00A1157B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  <w:lang w:val="en-GB"/>
        </w:rPr>
        <w:t>D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reported in 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other studies.</w:t>
      </w:r>
      <w:r w:rsidR="00E0269C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The value of </w:t>
      </w:r>
      <w:r w:rsidR="00E0269C" w:rsidRPr="00A1157B">
        <w:rPr>
          <w:rFonts w:ascii="Times New Roman" w:eastAsia="MS Mincho" w:hAnsi="Times New Roman" w:cs="Times New Roman"/>
          <w:i/>
          <w:iCs/>
          <w:sz w:val="24"/>
          <w:szCs w:val="24"/>
          <w:lang w:val="en-GB"/>
        </w:rPr>
        <w:t>C</w:t>
      </w:r>
      <w:r w:rsidR="00E0269C" w:rsidRPr="00A1157B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  <w:lang w:val="en-GB"/>
        </w:rPr>
        <w:t>D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for </w:t>
      </w:r>
      <m:oMath>
        <m:r>
          <w:rPr>
            <w:rFonts w:ascii="Cambria Math" w:eastAsia="MS Mincho" w:hAnsi="Cambria Math" w:cs="Times New Roman"/>
            <w:sz w:val="24"/>
            <w:szCs w:val="24"/>
            <w:lang w:val="en-GB"/>
          </w:rPr>
          <m:t>Δt</m:t>
        </m:r>
      </m:oMath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= 0.001</w:t>
      </w:r>
      <w:r w:rsidR="00CF44CE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and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0.01 agreed with the other results </w:t>
      </w:r>
      <w:r w:rsidR="00CF44CE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with a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difference of less than 1%</w:t>
      </w:r>
      <w:r w:rsidR="00CF44CE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,</w:t>
      </w:r>
      <w:r w:rsidR="00FE1408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as shown in Figure A.2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. Therefore, this method satisfies the </w:t>
      </w:r>
      <w:r w:rsidR="001139D8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physical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conservation law on the moving grid.</w:t>
      </w:r>
      <w:bookmarkEnd w:id="1"/>
      <w:r w:rsidR="00E97B75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br w:type="page"/>
      </w:r>
    </w:p>
    <w:p w14:paraId="590333F8" w14:textId="77777777" w:rsidR="00EF4205" w:rsidRPr="00A1157B" w:rsidRDefault="00EF4205" w:rsidP="00EF4205">
      <w:pPr>
        <w:keepNext/>
        <w:spacing w:line="410" w:lineRule="exact"/>
        <w:outlineLvl w:val="1"/>
        <w:rPr>
          <w:rFonts w:ascii="Times" w:eastAsia="MS Gothic" w:hAnsi="Times" w:cs="Times New Roman"/>
          <w:b/>
          <w:sz w:val="32"/>
          <w:lang w:val="en-GB" w:eastAsia="x-none"/>
        </w:rPr>
      </w:pPr>
      <w:r w:rsidRPr="00A1157B">
        <w:rPr>
          <w:rFonts w:ascii="Times" w:eastAsia="MS Gothic" w:hAnsi="Times" w:cs="Times New Roman"/>
          <w:b/>
          <w:sz w:val="32"/>
          <w:lang w:val="en-GB" w:eastAsia="x-none"/>
        </w:rPr>
        <w:lastRenderedPageBreak/>
        <w:t>References</w:t>
      </w:r>
    </w:p>
    <w:p w14:paraId="41C3947A" w14:textId="24A89658" w:rsidR="000F6B1D" w:rsidRPr="00A1157B" w:rsidRDefault="000F6B1D">
      <w:pPr>
        <w:widowControl/>
        <w:numPr>
          <w:ilvl w:val="0"/>
          <w:numId w:val="1"/>
        </w:numPr>
        <w:spacing w:after="3" w:line="252" w:lineRule="auto"/>
        <w:ind w:right="24"/>
        <w:rPr>
          <w:rFonts w:ascii="Times New Roman" w:hAnsi="Times New Roman" w:cs="Times New Roman"/>
          <w:sz w:val="24"/>
          <w:szCs w:val="13"/>
        </w:rPr>
      </w:pPr>
      <w:bookmarkStart w:id="2" w:name="_Toc380399869"/>
      <w:proofErr w:type="spellStart"/>
      <w:r w:rsidRPr="00A1157B">
        <w:rPr>
          <w:rFonts w:ascii="Times New Roman" w:hAnsi="Times New Roman" w:cs="Times New Roman"/>
          <w:sz w:val="24"/>
          <w:szCs w:val="13"/>
        </w:rPr>
        <w:t>Shirayama</w:t>
      </w:r>
      <w:proofErr w:type="spellEnd"/>
      <w:r w:rsidRPr="00A1157B">
        <w:rPr>
          <w:rFonts w:ascii="Times New Roman" w:hAnsi="Times New Roman" w:cs="Times New Roman"/>
          <w:sz w:val="24"/>
          <w:szCs w:val="13"/>
        </w:rPr>
        <w:t xml:space="preserve">, S., “Flow past a sphere : topological transitions of the vorticity fields”, </w:t>
      </w:r>
      <w:r w:rsidRPr="00A1157B">
        <w:rPr>
          <w:rFonts w:ascii="Times New Roman" w:hAnsi="Times New Roman" w:cs="Times New Roman"/>
          <w:i/>
          <w:iCs/>
          <w:sz w:val="24"/>
          <w:szCs w:val="13"/>
        </w:rPr>
        <w:t>AIAA Journal</w:t>
      </w:r>
      <w:r w:rsidRPr="00A1157B">
        <w:rPr>
          <w:rFonts w:ascii="Times New Roman" w:hAnsi="Times New Roman" w:cs="Times New Roman"/>
          <w:sz w:val="24"/>
          <w:szCs w:val="13"/>
        </w:rPr>
        <w:t xml:space="preserve"> </w:t>
      </w:r>
      <w:r w:rsidRPr="00A1157B">
        <w:rPr>
          <w:rFonts w:ascii="Times New Roman" w:hAnsi="Times New Roman" w:cs="Times New Roman"/>
          <w:b/>
          <w:bCs/>
          <w:sz w:val="24"/>
          <w:szCs w:val="13"/>
        </w:rPr>
        <w:t>30(2)</w:t>
      </w:r>
      <w:r w:rsidRPr="00A1157B">
        <w:rPr>
          <w:rFonts w:ascii="Times New Roman" w:hAnsi="Times New Roman" w:cs="Times New Roman"/>
          <w:sz w:val="24"/>
          <w:szCs w:val="13"/>
        </w:rPr>
        <w:t>, 349-358 (1992).</w:t>
      </w:r>
    </w:p>
    <w:p w14:paraId="5C63BDEC" w14:textId="33CAE228" w:rsidR="000F6B1D" w:rsidRPr="00A1157B" w:rsidRDefault="000F6B1D">
      <w:pPr>
        <w:widowControl/>
        <w:numPr>
          <w:ilvl w:val="0"/>
          <w:numId w:val="1"/>
        </w:numPr>
        <w:spacing w:after="3" w:line="252" w:lineRule="auto"/>
        <w:ind w:right="24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Kim, D. and Choi, H., “Laminar Flow Past a Sphere Rotating in the Streamwise Direction”, </w:t>
      </w:r>
      <w:r w:rsidRPr="00A1157B">
        <w:rPr>
          <w:rFonts w:ascii="Times New Roman" w:eastAsia="MS Mincho" w:hAnsi="Times New Roman" w:cs="Times New Roman"/>
          <w:i/>
          <w:iCs/>
          <w:sz w:val="24"/>
          <w:szCs w:val="24"/>
          <w:lang w:val="en-GB"/>
        </w:rPr>
        <w:t>Journal of Fluid Mechanics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r w:rsidRPr="00A1157B">
        <w:rPr>
          <w:rFonts w:ascii="Times New Roman" w:eastAsia="MS Mincho" w:hAnsi="Times New Roman" w:cs="Times New Roman"/>
          <w:b/>
          <w:bCs/>
          <w:sz w:val="24"/>
          <w:szCs w:val="24"/>
          <w:lang w:val="en-GB"/>
        </w:rPr>
        <w:t>461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, 365-386 (2002).</w:t>
      </w:r>
    </w:p>
    <w:p w14:paraId="6776AF1B" w14:textId="490192A6" w:rsidR="0029468A" w:rsidRPr="00A1157B" w:rsidRDefault="0029468A" w:rsidP="000071BB">
      <w:pPr>
        <w:widowControl/>
        <w:spacing w:after="3" w:line="252" w:lineRule="auto"/>
        <w:ind w:right="24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A1157B">
        <w:rPr>
          <w:rFonts w:ascii="Times New Roman" w:eastAsia="MS Mincho" w:hAnsi="Times New Roman" w:cs="Times New Roman"/>
          <w:lang w:val="en-GB"/>
        </w:rPr>
        <w:br w:type="page"/>
      </w:r>
      <w:bookmarkEnd w:id="2"/>
    </w:p>
    <w:p w14:paraId="31DF703A" w14:textId="5F5D22E2" w:rsidR="00F30C4D" w:rsidRPr="00A1157B" w:rsidRDefault="00F30C4D">
      <w:pPr>
        <w:widowControl/>
        <w:jc w:val="left"/>
        <w:rPr>
          <w:lang w:val="en-GB"/>
        </w:rPr>
      </w:pPr>
    </w:p>
    <w:p w14:paraId="7AEF53FE" w14:textId="77777777" w:rsidR="00EA34C2" w:rsidRPr="00A1157B" w:rsidRDefault="00EA34C2">
      <w:pPr>
        <w:spacing w:line="360" w:lineRule="exact"/>
        <w:rPr>
          <w:noProof/>
          <w:lang w:val="en-GB"/>
        </w:rPr>
      </w:pPr>
    </w:p>
    <w:p w14:paraId="49D86FC5" w14:textId="0900556C" w:rsidR="00EA34C2" w:rsidRPr="00A1157B" w:rsidRDefault="00EA34C2">
      <w:pPr>
        <w:spacing w:line="360" w:lineRule="exact"/>
        <w:rPr>
          <w:noProof/>
          <w:lang w:val="en-GB"/>
        </w:rPr>
      </w:pPr>
    </w:p>
    <w:p w14:paraId="6CD9C548" w14:textId="71DD8963" w:rsidR="00EA34C2" w:rsidRPr="00A1157B" w:rsidRDefault="00EA34C2">
      <w:pPr>
        <w:spacing w:line="360" w:lineRule="exact"/>
        <w:rPr>
          <w:noProof/>
          <w:lang w:val="en-GB"/>
        </w:rPr>
      </w:pPr>
    </w:p>
    <w:p w14:paraId="5AEC84C3" w14:textId="45B30071" w:rsidR="00EA34C2" w:rsidRPr="00A1157B" w:rsidRDefault="00EA34C2">
      <w:pPr>
        <w:spacing w:line="360" w:lineRule="exact"/>
        <w:rPr>
          <w:noProof/>
          <w:lang w:val="en-GB"/>
        </w:rPr>
      </w:pPr>
    </w:p>
    <w:p w14:paraId="7F24CE5B" w14:textId="73B8C4F0" w:rsidR="00EA34C2" w:rsidRPr="00A1157B" w:rsidRDefault="00EA34C2">
      <w:pPr>
        <w:spacing w:line="360" w:lineRule="exact"/>
        <w:rPr>
          <w:noProof/>
          <w:lang w:val="en-GB"/>
        </w:rPr>
      </w:pPr>
    </w:p>
    <w:p w14:paraId="12681BCF" w14:textId="77777777" w:rsidR="00EA34C2" w:rsidRPr="00A1157B" w:rsidRDefault="00EA34C2">
      <w:pPr>
        <w:spacing w:line="360" w:lineRule="exact"/>
        <w:rPr>
          <w:noProof/>
          <w:lang w:val="en-GB"/>
        </w:rPr>
      </w:pPr>
    </w:p>
    <w:p w14:paraId="38848FE3" w14:textId="0F5107F3" w:rsidR="00EA34C2" w:rsidRPr="00A1157B" w:rsidRDefault="00EA34C2">
      <w:pPr>
        <w:spacing w:line="360" w:lineRule="exact"/>
        <w:rPr>
          <w:lang w:val="en-GB"/>
        </w:rPr>
      </w:pPr>
    </w:p>
    <w:p w14:paraId="7FD6367A" w14:textId="45891E06" w:rsidR="00EA34C2" w:rsidRPr="00A1157B" w:rsidRDefault="00EA34C2">
      <w:pPr>
        <w:spacing w:line="360" w:lineRule="exact"/>
        <w:rPr>
          <w:lang w:val="en-GB"/>
        </w:rPr>
      </w:pPr>
      <w:r w:rsidRPr="00A1157B">
        <w:rPr>
          <w:noProof/>
          <w:lang w:val="en-GB"/>
        </w:rPr>
        <mc:AlternateContent>
          <mc:Choice Requires="wpc">
            <w:drawing>
              <wp:inline distT="0" distB="0" distL="0" distR="0" wp14:anchorId="3851B049" wp14:editId="3E79889A">
                <wp:extent cx="5400040" cy="2042389"/>
                <wp:effectExtent l="0" t="0" r="0" b="0"/>
                <wp:docPr id="42595" name="キャンバス 425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g:wgp>
                        <wpg:cNvPr id="112" name="グループ化 112">
                          <a:extLst>
                            <a:ext uri="{FF2B5EF4-FFF2-40B4-BE49-F238E27FC236}">
                              <a16:creationId xmlns:a16="http://schemas.microsoft.com/office/drawing/2014/main" id="{74CB8C33-271B-4846-83EE-6575E9405BFC}"/>
                            </a:ext>
                          </a:extLst>
                        </wpg:cNvPr>
                        <wpg:cNvGrpSpPr/>
                        <wpg:grpSpPr>
                          <a:xfrm>
                            <a:off x="1562574" y="131994"/>
                            <a:ext cx="2848349" cy="1875296"/>
                            <a:chOff x="0" y="92338"/>
                            <a:chExt cx="2848349" cy="1875296"/>
                          </a:xfrm>
                        </wpg:grpSpPr>
                        <wpg:grpSp>
                          <wpg:cNvPr id="113" name="グループ化 113">
                            <a:extLst>
                              <a:ext uri="{FF2B5EF4-FFF2-40B4-BE49-F238E27FC236}">
                                <a16:creationId xmlns:a16="http://schemas.microsoft.com/office/drawing/2014/main" id="{9DAD5CA7-B49F-46BC-AD76-6AC63C83A26F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92338"/>
                              <a:ext cx="2848349" cy="1875296"/>
                              <a:chOff x="0" y="127199"/>
                              <a:chExt cx="3923731" cy="2583304"/>
                            </a:xfrm>
                          </wpg:grpSpPr>
                          <wpg:grpSp>
                            <wpg:cNvPr id="115" name="グループ化 115">
                              <a:extLst>
                                <a:ext uri="{FF2B5EF4-FFF2-40B4-BE49-F238E27FC236}">
                                  <a16:creationId xmlns:a16="http://schemas.microsoft.com/office/drawing/2014/main" id="{AF18B074-2602-4B25-B1FD-80DA4053E4E6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650352" y="211143"/>
                                <a:ext cx="1798319" cy="2499360"/>
                                <a:chOff x="650352" y="211143"/>
                                <a:chExt cx="1798320" cy="2499360"/>
                              </a:xfrm>
                            </wpg:grpSpPr>
                            <wps:wsp>
                              <wps:cNvPr id="134" name="円柱 134">
                                <a:extLst>
                                  <a:ext uri="{FF2B5EF4-FFF2-40B4-BE49-F238E27FC236}">
                                    <a16:creationId xmlns:a16="http://schemas.microsoft.com/office/drawing/2014/main" id="{25AFDDA6-7449-44D3-8B80-5933C7A5B17F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50352" y="211143"/>
                                  <a:ext cx="1798320" cy="2499360"/>
                                </a:xfrm>
                                <a:prstGeom prst="can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5" name="円弧 135">
                                <a:extLst>
                                  <a:ext uri="{FF2B5EF4-FFF2-40B4-BE49-F238E27FC236}">
                                    <a16:creationId xmlns:a16="http://schemas.microsoft.com/office/drawing/2014/main" id="{922151E9-7CE4-42AE-B8FF-B3E611935865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50352" y="2273623"/>
                                  <a:ext cx="1798320" cy="436880"/>
                                </a:xfrm>
                                <a:prstGeom prst="arc">
                                  <a:avLst>
                                    <a:gd name="adj1" fmla="val 10763930"/>
                                    <a:gd name="adj2" fmla="val 0"/>
                                  </a:avLst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prstDash val="lg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</wpg:grpSp>
                          <wps:wsp>
                            <wps:cNvPr id="116" name="直線矢印コネクタ 116">
                              <a:extLst>
                                <a:ext uri="{FF2B5EF4-FFF2-40B4-BE49-F238E27FC236}">
                                  <a16:creationId xmlns:a16="http://schemas.microsoft.com/office/drawing/2014/main" id="{2EECDCF7-AD16-49F3-A5A6-0F0E171998F2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650352" y="439744"/>
                                <a:ext cx="899160" cy="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headEnd type="arrow" w="med" len="med"/>
                                <a:tailEnd type="arrow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17" name="グループ化 117">
                              <a:extLst>
                                <a:ext uri="{FF2B5EF4-FFF2-40B4-BE49-F238E27FC236}">
                                  <a16:creationId xmlns:a16="http://schemas.microsoft.com/office/drawing/2014/main" id="{E0ACE0D7-ADE2-478B-B30B-3B262724979C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650352" y="419424"/>
                                <a:ext cx="1798319" cy="2062480"/>
                                <a:chOff x="650352" y="419423"/>
                                <a:chExt cx="1798320" cy="2062480"/>
                              </a:xfrm>
                            </wpg:grpSpPr>
                            <wps:wsp>
                              <wps:cNvPr id="132" name="直線コネクタ 132">
                                <a:extLst>
                                  <a:ext uri="{FF2B5EF4-FFF2-40B4-BE49-F238E27FC236}">
                                    <a16:creationId xmlns:a16="http://schemas.microsoft.com/office/drawing/2014/main" id="{AB439112-D101-4ED8-AB2C-BA90CD347EC5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1549512" y="419423"/>
                                  <a:ext cx="0" cy="206248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3" name="直線コネクタ 133">
                                <a:extLst>
                                  <a:ext uri="{FF2B5EF4-FFF2-40B4-BE49-F238E27FC236}">
                                    <a16:creationId xmlns:a16="http://schemas.microsoft.com/office/drawing/2014/main" id="{52BE2E8A-7963-4BA2-A9A4-F2BF95558BB8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650352" y="1731841"/>
                                  <a:ext cx="179832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18" name="楕円 118">
                              <a:extLst>
                                <a:ext uri="{FF2B5EF4-FFF2-40B4-BE49-F238E27FC236}">
                                  <a16:creationId xmlns:a16="http://schemas.microsoft.com/office/drawing/2014/main" id="{035B0BAC-B4EA-4BE4-9584-CEC7FE0C9DBD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463025" y="1645354"/>
                                <a:ext cx="172974" cy="172974"/>
                              </a:xfrm>
                              <a:prstGeom prst="ellipse">
                                <a:avLst/>
                              </a:prstGeom>
                              <a:gradFill>
                                <a:gsLst>
                                  <a:gs pos="78000">
                                    <a:schemeClr val="tx1"/>
                                  </a:gs>
                                  <a:gs pos="12000">
                                    <a:schemeClr val="bg2"/>
                                  </a:gs>
                                </a:gsLst>
                                <a:path path="circle">
                                  <a:fillToRect l="50000" t="50000" r="50000" b="50000"/>
                                </a:path>
                              </a:gra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19" name="直線矢印コネクタ 119">
                              <a:extLst>
                                <a:ext uri="{FF2B5EF4-FFF2-40B4-BE49-F238E27FC236}">
                                  <a16:creationId xmlns:a16="http://schemas.microsoft.com/office/drawing/2014/main" id="{4115EA92-C666-4288-99AC-54654AF23F07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563865" y="439742"/>
                                <a:ext cx="0" cy="1292098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headEnd type="arrow" w="med" len="med"/>
                                <a:tailEnd type="arrow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0" name="直線矢印コネクタ 120">
                              <a:extLst>
                                <a:ext uri="{FF2B5EF4-FFF2-40B4-BE49-F238E27FC236}">
                                  <a16:creationId xmlns:a16="http://schemas.microsoft.com/office/drawing/2014/main" id="{F538BD7E-97C2-47CD-89DD-BFB4F40A5921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563865" y="1731840"/>
                                <a:ext cx="0" cy="795783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headEnd type="arrow" w="med" len="med"/>
                                <a:tailEnd type="arrow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1" name="テキスト ボックス 73">
                              <a:extLst>
                                <a:ext uri="{FF2B5EF4-FFF2-40B4-BE49-F238E27FC236}">
                                  <a16:creationId xmlns:a16="http://schemas.microsoft.com/office/drawing/2014/main" id="{40E3702B-9447-41FA-B326-5A38079A0B4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884536" y="127199"/>
                                <a:ext cx="600073" cy="44086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721DF54" w14:textId="77777777" w:rsidR="001A0E4F" w:rsidRDefault="001A0E4F" w:rsidP="00EA34C2">
                                  <w:pP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5.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22" name="テキスト ボックス 74">
                              <a:extLst>
                                <a:ext uri="{FF2B5EF4-FFF2-40B4-BE49-F238E27FC236}">
                                  <a16:creationId xmlns:a16="http://schemas.microsoft.com/office/drawing/2014/main" id="{D6DA7F08-6405-4507-AFEB-71AF31A4650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0" y="941659"/>
                                <a:ext cx="721662" cy="44086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722DFDC" w14:textId="77777777" w:rsidR="001A0E4F" w:rsidRDefault="001A0E4F" w:rsidP="00EA34C2">
                                  <w:pP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10.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23" name="テキスト ボックス 75">
                              <a:extLst>
                                <a:ext uri="{FF2B5EF4-FFF2-40B4-BE49-F238E27FC236}">
                                  <a16:creationId xmlns:a16="http://schemas.microsoft.com/office/drawing/2014/main" id="{206B581C-6FDE-48D0-A845-D64668890D3B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90492" y="1960354"/>
                                <a:ext cx="600073" cy="44086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3F1A3A8" w14:textId="77777777" w:rsidR="001A0E4F" w:rsidRDefault="001A0E4F" w:rsidP="00EA34C2">
                                  <w:pP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5.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24" name="テキスト ボックス 76">
                              <a:extLst>
                                <a:ext uri="{FF2B5EF4-FFF2-40B4-BE49-F238E27FC236}">
                                  <a16:creationId xmlns:a16="http://schemas.microsoft.com/office/drawing/2014/main" id="{78223B09-12D8-4199-8F87-8D3D8A0293A5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533767" y="971583"/>
                                <a:ext cx="1389964" cy="47585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2B67BFC" w14:textId="77777777" w:rsidR="001A0E4F" w:rsidRDefault="001A0E4F" w:rsidP="000071BB">
                                  <w:pPr>
                                    <w:spacing w:line="200" w:lineRule="exact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Non-Slip Wall</w:t>
                                  </w:r>
                                </w:p>
                                <w:p w14:paraId="11C2C641" w14:textId="370EA4B3" w:rsidR="001A0E4F" w:rsidRDefault="001A0E4F" w:rsidP="000071BB">
                                  <w:pPr>
                                    <w:spacing w:line="200" w:lineRule="exac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B.C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25" name="テキスト ボックス 77">
                              <a:extLst>
                                <a:ext uri="{FF2B5EF4-FFF2-40B4-BE49-F238E27FC236}">
                                  <a16:creationId xmlns:a16="http://schemas.microsoft.com/office/drawing/2014/main" id="{CA4FF37A-1FE0-4760-AE08-B907F230664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533767" y="315401"/>
                                <a:ext cx="1249083" cy="47585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DED575F" w14:textId="77777777" w:rsidR="001A0E4F" w:rsidRDefault="001A0E4F" w:rsidP="000071BB">
                                  <w:pPr>
                                    <w:spacing w:line="200" w:lineRule="exac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Out Flow</w:t>
                                  </w:r>
                                </w:p>
                                <w:p w14:paraId="253DBBEB" w14:textId="77777777" w:rsidR="001A0E4F" w:rsidRDefault="001A0E4F" w:rsidP="000071BB">
                                  <w:pPr>
                                    <w:spacing w:line="200" w:lineRule="exact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B.C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26" name="テキスト ボックス 78">
                              <a:extLst>
                                <a:ext uri="{FF2B5EF4-FFF2-40B4-BE49-F238E27FC236}">
                                  <a16:creationId xmlns:a16="http://schemas.microsoft.com/office/drawing/2014/main" id="{0BB02C71-70F0-4665-982B-C706CCDB35C0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496790" y="2088761"/>
                                <a:ext cx="1193148" cy="44086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9262EF2" w14:textId="77777777" w:rsidR="001A0E4F" w:rsidRDefault="001A0E4F" w:rsidP="00EA34C2">
                                  <w:pP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In Flow B.C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27" name="直線コネクタ 127">
                              <a:extLst>
                                <a:ext uri="{FF2B5EF4-FFF2-40B4-BE49-F238E27FC236}">
                                  <a16:creationId xmlns:a16="http://schemas.microsoft.com/office/drawing/2014/main" id="{DA873155-D881-4ED9-AD5E-67911A2DC07E}"/>
                                </a:ext>
                              </a:extLst>
                            </wps:cNvPr>
                            <wps:cNvCnPr>
                              <a:cxnSpLocks/>
                              <a:stCxn id="125" idx="1"/>
                            </wps:cNvCnPr>
                            <wps:spPr>
                              <a:xfrm flipH="1" flipV="1">
                                <a:off x="2027376" y="503737"/>
                                <a:ext cx="506391" cy="49556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8" name="直線コネクタ 128">
                              <a:extLst>
                                <a:ext uri="{FF2B5EF4-FFF2-40B4-BE49-F238E27FC236}">
                                  <a16:creationId xmlns:a16="http://schemas.microsoft.com/office/drawing/2014/main" id="{E4B0B3C6-9629-4AF0-9265-72E7CF8961D5}"/>
                                </a:ext>
                              </a:extLst>
                            </wps:cNvPr>
                            <wps:cNvCnPr>
                              <a:cxnSpLocks/>
                              <a:stCxn id="125" idx="1"/>
                            </wps:cNvCnPr>
                            <wps:spPr>
                              <a:xfrm flipH="1">
                                <a:off x="2069757" y="553293"/>
                                <a:ext cx="464010" cy="388065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9" name="直線コネクタ 129">
                              <a:extLst>
                                <a:ext uri="{FF2B5EF4-FFF2-40B4-BE49-F238E27FC236}">
                                  <a16:creationId xmlns:a16="http://schemas.microsoft.com/office/drawing/2014/main" id="{3A784E3A-F1DA-4CC7-86EB-22415992A789}"/>
                                </a:ext>
                              </a:extLst>
                            </wps:cNvPr>
                            <wps:cNvCnPr>
                              <a:cxnSpLocks/>
                              <a:stCxn id="124" idx="1"/>
                              <a:endCxn id="118" idx="7"/>
                            </wps:cNvCnPr>
                            <wps:spPr>
                              <a:xfrm flipH="1">
                                <a:off x="1610668" y="1297090"/>
                                <a:ext cx="923099" cy="373596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0" name="直線コネクタ 130">
                              <a:extLst>
                                <a:ext uri="{FF2B5EF4-FFF2-40B4-BE49-F238E27FC236}">
                                  <a16:creationId xmlns:a16="http://schemas.microsoft.com/office/drawing/2014/main" id="{878BFCCC-F87E-4F80-BE4B-BECD2981BD65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2027376" y="2378140"/>
                                <a:ext cx="566385" cy="113528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1" name="テキスト ボックス 49">
                              <a:extLst>
                                <a:ext uri="{FF2B5EF4-FFF2-40B4-BE49-F238E27FC236}">
                                  <a16:creationId xmlns:a16="http://schemas.microsoft.com/office/drawing/2014/main" id="{1B2706D7-ADAD-4800-AC35-AAEE7A48AD91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19376" y="1741974"/>
                                <a:ext cx="1069809" cy="51084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36B9994" w14:textId="77777777" w:rsidR="001A0E4F" w:rsidRDefault="001A0E4F" w:rsidP="000071BB">
                                  <w:pPr>
                                    <w:spacing w:line="220" w:lineRule="exact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Moving Direction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114" name="矢印: 下 114">
                            <a:extLst>
                              <a:ext uri="{FF2B5EF4-FFF2-40B4-BE49-F238E27FC236}">
                                <a16:creationId xmlns:a16="http://schemas.microsoft.com/office/drawing/2014/main" id="{DCEBC107-F0CC-46BF-8894-4DEF0E7DCC7D}"/>
                              </a:ext>
                            </a:extLst>
                          </wps:cNvPr>
                          <wps:cNvSpPr/>
                          <wps:spPr>
                            <a:xfrm>
                              <a:off x="1056973" y="1349432"/>
                              <a:ext cx="125567" cy="253633"/>
                            </a:xfrm>
                            <a:prstGeom prst="down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wgp>
                    </wpc:wpc>
                  </a:graphicData>
                </a:graphic>
              </wp:inline>
            </w:drawing>
          </mc:Choice>
          <mc:Fallback>
            <w:pict>
              <v:group w14:anchorId="3851B049" id="キャンバス 42595" o:spid="_x0000_s1026" editas="canvas" style="width:425.2pt;height:160.8pt;mso-position-horizontal-relative:char;mso-position-vertical-relative:line" coordsize="54000,204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000;height:20421;visibility:visible;mso-wrap-style:square" filled="t">
                  <v:fill o:detectmouseclick="t"/>
                  <v:path o:connecttype="none"/>
                </v:shape>
                <v:group id="グループ化 112" o:spid="_x0000_s1028" style="position:absolute;left:15625;top:1319;width:28484;height:18753" coordorigin=",923" coordsize="28483,187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zdt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8QZ+nwkXyOMPAAAA//8DAFBLAQItABQABgAIAAAAIQDb4fbL7gAAAIUBAAATAAAAAAAAAAAA&#10;AAAAAAAAAABbQ29udGVudF9UeXBlc10ueG1sUEsBAi0AFAAGAAgAAAAhAFr0LFu/AAAAFQEAAAsA&#10;AAAAAAAAAAAAAAAAHwEAAF9yZWxzLy5yZWxzUEsBAi0AFAAGAAgAAAAhAFGDN23EAAAA3AAAAA8A&#10;AAAAAAAAAAAAAAAABwIAAGRycy9kb3ducmV2LnhtbFBLBQYAAAAAAwADALcAAAD4AgAAAAA=&#10;">
                  <v:group id="グループ化 113" o:spid="_x0000_s1029" style="position:absolute;top:923;width:28483;height:18753" coordorigin=",1271" coordsize="39237,25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      <v:group id="グループ化 115" o:spid="_x0000_s1030" style="position:absolute;left:6503;top:2111;width:17983;height:24994" coordorigin="6503,2111" coordsize="17983,249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8Z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JvJ4JF8j5EwAA//8DAFBLAQItABQABgAIAAAAIQDb4fbL7gAAAIUBAAATAAAAAAAAAAAAAAAA&#10;AAAAAABbQ29udGVudF9UeXBlc10ueG1sUEsBAi0AFAAGAAgAAAAhAFr0LFu/AAAAFQEAAAsAAAAA&#10;AAAAAAAAAAAAHwEAAF9yZWxzLy5yZWxzUEsBAi0AFAAGAAgAAAAhAN5qrxnBAAAA3AAAAA8AAAAA&#10;AAAAAAAAAAAABwIAAGRycy9kb3ducmV2LnhtbFBLBQYAAAAAAwADALcAAAD1AgAAAAA=&#10;">
                      <v:shapetype id="_x0000_t22" coordsize="21600,21600" o:spt="22" adj="5400" path="m10800,qx0@1l0@2qy10800,21600,21600@2l21600@1qy10800,xem0@1qy10800@0,21600@1nfe">
                        <v:formulas>
                          <v:f eqn="val #0"/>
                          <v:f eqn="prod #0 1 2"/>
                          <v:f eqn="sum height 0 @1"/>
                        </v:formulas>
                        <v:path o:extrusionok="f" gradientshapeok="t" o:connecttype="custom" o:connectlocs="10800,@0;10800,0;0,10800;10800,21600;21600,10800" o:connectangles="270,270,180,90,0" textboxrect="0,@0,21600,@2"/>
                        <v:handles>
                          <v:h position="center,#0" yrange="0,10800"/>
                        </v:handles>
                        <o:complex v:ext="view"/>
                      </v:shapetype>
                      <v:shape id="円柱 134" o:spid="_x0000_s1031" type="#_x0000_t22" style="position:absolute;left:6503;top:2111;width:17983;height:249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" adj="3885" filled="f" strokecolor="black [3213]" strokeweight="1pt">
                        <v:stroke joinstyle="miter"/>
                      </v:shape>
                      <v:shape id="円弧 135" o:spid="_x0000_s1032" style="position:absolute;left:6503;top:22736;width:17983;height:4369;visibility:visible;mso-wrap-style:square;v-text-anchor:middle" coordsize="1798320,436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" path="m838,227866nsc-19114,115642,314532,18036,772281,2186,855446,-694,939862,-728,1023067,2084v444435,15022,775254,107346,775254,216356l899160,218440,838,227866xem838,227866nfc-19114,115642,314532,18036,772281,2186,855446,-694,939862,-728,1023067,2084v444435,15022,775254,107346,775254,216356e" filled="f" strokecolor="black [3213]" strokeweight="1pt">
                        <v:stroke dashstyle="longDash" joinstyle="miter"/>
                        <v:path arrowok="t" o:connecttype="custom" o:connectlocs="838,227866;772281,2186;1023067,2084;1798321,218440" o:connectangles="0,0,0,0"/>
                      </v:shape>
                    </v:group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矢印コネクタ 116" o:spid="_x0000_s1033" type="#_x0000_t32" style="position:absolute;left:6503;top:4397;width:89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" strokecolor="black [3213]">
                      <v:stroke startarrow="open" endarrow="open" joinstyle="miter"/>
                      <o:lock v:ext="edit" shapetype="f"/>
                    </v:shape>
                    <v:group id="グループ化 117" o:spid="_x0000_s1034" style="position:absolute;left:6503;top:4194;width:17983;height:20625" coordorigin="6503,4194" coordsize="17983,206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JT1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ySv8PhMukJsfAAAA//8DAFBLAQItABQABgAIAAAAIQDb4fbL7gAAAIUBAAATAAAAAAAAAAAA&#10;AAAAAAAAAABbQ29udGVudF9UeXBlc10ueG1sUEsBAi0AFAAGAAgAAAAhAFr0LFu/AAAAFQEAAAsA&#10;AAAAAAAAAAAAAAAAHwEAAF9yZWxzLy5yZWxzUEsBAi0AFAAGAAgAAAAhAEH0lPXEAAAA3AAAAA8A&#10;AAAAAAAAAAAAAAAABwIAAGRycy9kb3ducmV2LnhtbFBLBQYAAAAAAwADALcAAAD4AgAAAAA=&#10;">
                      <v:line id="直線コネクタ 132" o:spid="_x0000_s1035" style="position:absolute;visibility:visible;mso-wrap-style:square" from="15495,4194" to="15495,248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" strokecolor="black [3213]" strokeweight="1pt">
                        <v:stroke dashstyle="dash" joinstyle="miter"/>
                      </v:line>
                      <v:line id="直線コネクタ 133" o:spid="_x0000_s1036" style="position:absolute;visibility:visible;mso-wrap-style:square" from="6503,17318" to="24486,173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" strokecolor="black [3213]" strokeweight="1pt">
                        <v:stroke dashstyle="dash" joinstyle="miter"/>
                        <o:lock v:ext="edit" shapetype="f"/>
                      </v:line>
                    </v:group>
                    <v:oval id="楕円 118" o:spid="_x0000_s1037" style="position:absolute;left:14630;top:16453;width:1729;height:17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" fillcolor="#e7e6e6 [3214]" strokecolor="black [3213]" strokeweight="1pt">
                      <v:fill color2="black [3213]" focusposition=".5,.5" focussize="" colors="0 #e7e6e6;7864f #e7e6e6" focus="100%" type="gradientRadial"/>
                      <v:stroke joinstyle="miter"/>
                    </v:oval>
                    <v:shape id="直線矢印コネクタ 119" o:spid="_x0000_s1038" type="#_x0000_t32" style="position:absolute;left:5638;top:4397;width:0;height:129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" strokecolor="black [3213]">
                      <v:stroke startarrow="open" endarrow="open" joinstyle="miter"/>
                      <o:lock v:ext="edit" shapetype="f"/>
                    </v:shape>
                    <v:shape id="直線矢印コネクタ 120" o:spid="_x0000_s1039" type="#_x0000_t32" style="position:absolute;left:5638;top:17318;width:0;height:79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" strokecolor="black [3213]">
                      <v:stroke startarrow="open" endarrow="open" joinstyle="miter"/>
                      <o:lock v:ext="edit" shapetype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73" o:spid="_x0000_s1040" type="#_x0000_t202" style="position:absolute;left:8845;top:1271;width:6001;height:4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" filled="f" stroked="f">
                      <v:textbox style="mso-fit-shape-to-text:t">
                        <w:txbxContent>
                          <w:p w14:paraId="2721DF54" w14:textId="77777777" w:rsidR="001A0E4F" w:rsidRDefault="001A0E4F" w:rsidP="00EA34C2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5.5</w:t>
                            </w:r>
                          </w:p>
                        </w:txbxContent>
                      </v:textbox>
                    </v:shape>
                    <v:shape id="テキスト ボックス 74" o:spid="_x0000_s1041" type="#_x0000_t202" style="position:absolute;top:9416;width:7216;height:4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" filled="f" stroked="f">
                      <v:textbox style="mso-fit-shape-to-text:t">
                        <w:txbxContent>
                          <w:p w14:paraId="0722DFDC" w14:textId="77777777" w:rsidR="001A0E4F" w:rsidRDefault="001A0E4F" w:rsidP="00EA34C2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10.5</w:t>
                            </w:r>
                          </w:p>
                        </w:txbxContent>
                      </v:textbox>
                    </v:shape>
                    <v:shape id="テキスト ボックス 75" o:spid="_x0000_s1042" type="#_x0000_t202" style="position:absolute;left:904;top:19603;width:6001;height:4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" filled="f" stroked="f">
                      <v:textbox style="mso-fit-shape-to-text:t">
                        <w:txbxContent>
                          <w:p w14:paraId="63F1A3A8" w14:textId="77777777" w:rsidR="001A0E4F" w:rsidRDefault="001A0E4F" w:rsidP="00EA34C2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5.5</w:t>
                            </w:r>
                          </w:p>
                        </w:txbxContent>
                      </v:textbox>
                    </v:shape>
                    <v:shape id="テキスト ボックス 76" o:spid="_x0000_s1043" type="#_x0000_t202" style="position:absolute;left:25337;top:9715;width:13900;height:4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" filled="f" stroked="f">
                      <v:textbox style="mso-fit-shape-to-text:t">
                        <w:txbxContent>
                          <w:p w14:paraId="52B67BFC" w14:textId="77777777" w:rsidR="001A0E4F" w:rsidRDefault="001A0E4F" w:rsidP="000071BB">
                            <w:pPr>
                              <w:spacing w:line="200" w:lineRule="exact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Non-Slip Wall</w:t>
                            </w:r>
                          </w:p>
                          <w:p w14:paraId="11C2C641" w14:textId="370EA4B3" w:rsidR="001A0E4F" w:rsidRDefault="001A0E4F" w:rsidP="000071BB">
                            <w:pPr>
                              <w:spacing w:line="200" w:lineRule="exac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B.C.</w:t>
                            </w:r>
                          </w:p>
                        </w:txbxContent>
                      </v:textbox>
                    </v:shape>
                    <v:shape id="テキスト ボックス 77" o:spid="_x0000_s1044" type="#_x0000_t202" style="position:absolute;left:25337;top:3154;width:12491;height:4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" filled="f" stroked="f">
                      <v:textbox style="mso-fit-shape-to-text:t">
                        <w:txbxContent>
                          <w:p w14:paraId="4DED575F" w14:textId="77777777" w:rsidR="001A0E4F" w:rsidRDefault="001A0E4F" w:rsidP="000071BB">
                            <w:pPr>
                              <w:spacing w:line="200" w:lineRule="exac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Out Flow</w:t>
                            </w:r>
                          </w:p>
                          <w:p w14:paraId="253DBBEB" w14:textId="77777777" w:rsidR="001A0E4F" w:rsidRDefault="001A0E4F" w:rsidP="000071BB">
                            <w:pPr>
                              <w:spacing w:line="200" w:lineRule="exact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B.C.</w:t>
                            </w:r>
                          </w:p>
                        </w:txbxContent>
                      </v:textbox>
                    </v:shape>
                    <v:shape id="テキスト ボックス 78" o:spid="_x0000_s1045" type="#_x0000_t202" style="position:absolute;left:24967;top:20887;width:11932;height:4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" filled="f" stroked="f">
                      <v:textbox style="mso-fit-shape-to-text:t">
                        <w:txbxContent>
                          <w:p w14:paraId="79262EF2" w14:textId="77777777" w:rsidR="001A0E4F" w:rsidRDefault="001A0E4F" w:rsidP="00EA34C2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In Flow B.C.</w:t>
                            </w:r>
                          </w:p>
                        </w:txbxContent>
                      </v:textbox>
                    </v:shape>
                    <v:line id="直線コネクタ 127" o:spid="_x0000_s1046" style="position:absolute;flip:x y;visibility:visible;mso-wrap-style:square" from="20273,5037" to="25337,5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" strokecolor="black [3213]">
                      <v:stroke endarrow="oval" joinstyle="miter"/>
                      <o:lock v:ext="edit" shapetype="f"/>
                    </v:line>
                    <v:line id="直線コネクタ 128" o:spid="_x0000_s1047" style="position:absolute;flip:x;visibility:visible;mso-wrap-style:square" from="20697,5532" to="25337,94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" strokecolor="black [3213]">
                      <v:stroke endarrow="oval" joinstyle="miter"/>
                      <o:lock v:ext="edit" shapetype="f"/>
                    </v:line>
                    <v:line id="直線コネクタ 129" o:spid="_x0000_s1048" style="position:absolute;flip:x;visibility:visible;mso-wrap-style:square" from="16106,12970" to="25337,167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" strokecolor="black [3213]">
                      <v:stroke joinstyle="miter"/>
                      <o:lock v:ext="edit" shapetype="f"/>
                    </v:line>
                    <v:line id="直線コネクタ 130" o:spid="_x0000_s1049" style="position:absolute;flip:x;visibility:visible;mso-wrap-style:square" from="20273,23781" to="25937,249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" strokecolor="black [3213]">
                      <v:stroke endarrow="oval" joinstyle="miter"/>
                      <o:lock v:ext="edit" shapetype="f"/>
                    </v:line>
                    <v:shape id="テキスト ボックス 49" o:spid="_x0000_s1050" type="#_x0000_t202" style="position:absolute;left:6193;top:17419;width:10698;height:5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" filled="f" stroked="f">
                      <v:textbox style="mso-fit-shape-to-text:t">
                        <w:txbxContent>
                          <w:p w14:paraId="036B9994" w14:textId="77777777" w:rsidR="001A0E4F" w:rsidRDefault="001A0E4F" w:rsidP="000071BB">
                            <w:pPr>
                              <w:spacing w:line="220" w:lineRule="exact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oving Direction</w:t>
                            </w:r>
                          </w:p>
                        </w:txbxContent>
                      </v:textbox>
                    </v:shape>
                  </v:group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矢印: 下 114" o:spid="_x0000_s1051" type="#_x0000_t67" style="position:absolute;left:10569;top:13494;width:1256;height:25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" adj="16253" fillcolor="white [3212]" strokecolor="black [3213]" strokeweight="1pt"/>
                </v:group>
                <w10:anchorlock/>
              </v:group>
            </w:pict>
          </mc:Fallback>
        </mc:AlternateContent>
      </w:r>
    </w:p>
    <w:p w14:paraId="63C94156" w14:textId="32EB26B3" w:rsidR="00EA34C2" w:rsidRPr="00A1157B" w:rsidRDefault="00EA34C2" w:rsidP="00EA34C2">
      <w:pPr>
        <w:spacing w:line="360" w:lineRule="exact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A1157B">
        <w:rPr>
          <w:rFonts w:ascii="Times New Roman" w:eastAsia="MS Mincho" w:hAnsi="Times New Roman" w:cs="Times New Roman"/>
          <w:b/>
          <w:sz w:val="24"/>
          <w:szCs w:val="24"/>
          <w:lang w:val="en-GB"/>
        </w:rPr>
        <w:t>Figure A1</w:t>
      </w:r>
      <w:r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  Computational </w:t>
      </w:r>
      <w:r w:rsidR="001139D8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conditions</w:t>
      </w:r>
      <w:r w:rsidR="008956F3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around a sphere </w:t>
      </w:r>
      <w:r w:rsidR="00320715" w:rsidRPr="00A1157B">
        <w:rPr>
          <w:rFonts w:ascii="Times New Roman" w:hAnsi="Times New Roman" w:cs="Times New Roman"/>
          <w:sz w:val="24"/>
          <w:szCs w:val="24"/>
        </w:rPr>
        <w:t>for the validation of the moving computational domain method</w:t>
      </w:r>
      <w:r w:rsidR="008956F3" w:rsidRPr="00A1157B">
        <w:rPr>
          <w:rFonts w:ascii="Times New Roman" w:eastAsia="MS Mincho" w:hAnsi="Times New Roman" w:cs="Times New Roman"/>
          <w:sz w:val="24"/>
          <w:szCs w:val="24"/>
          <w:lang w:val="en-GB"/>
        </w:rPr>
        <w:t>.</w:t>
      </w:r>
    </w:p>
    <w:p w14:paraId="11C65C7B" w14:textId="0EA9E3C8" w:rsidR="00EA34C2" w:rsidRPr="00A1157B" w:rsidRDefault="00EA34C2">
      <w:pPr>
        <w:spacing w:line="360" w:lineRule="exact"/>
        <w:rPr>
          <w:lang w:val="en-GB"/>
        </w:rPr>
      </w:pPr>
    </w:p>
    <w:p w14:paraId="26943950" w14:textId="77777777" w:rsidR="00EA34C2" w:rsidRPr="00A1157B" w:rsidRDefault="00EA34C2">
      <w:pPr>
        <w:spacing w:line="360" w:lineRule="exact"/>
        <w:rPr>
          <w:lang w:val="en-GB"/>
        </w:rPr>
      </w:pPr>
    </w:p>
    <w:p w14:paraId="2E05297D" w14:textId="25B74ED1" w:rsidR="00871FC9" w:rsidRPr="00A1157B" w:rsidRDefault="00871FC9" w:rsidP="00871FC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3" w:name="_Hlk113650989"/>
      <w:r w:rsidRPr="00A1157B">
        <w:rPr>
          <w:rFonts w:ascii="Times New Roman" w:hAnsi="Times New Roman" w:cs="Times New Roman"/>
          <w:b/>
          <w:bCs/>
          <w:sz w:val="24"/>
          <w:szCs w:val="24"/>
        </w:rPr>
        <w:t>Table A1</w:t>
      </w:r>
      <w:r w:rsidRPr="00A1157B">
        <w:rPr>
          <w:rFonts w:ascii="Times New Roman" w:hAnsi="Times New Roman" w:cs="Times New Roman"/>
          <w:sz w:val="24"/>
          <w:szCs w:val="24"/>
        </w:rPr>
        <w:t xml:space="preserve">   Comparison of drag coefficient </w:t>
      </w:r>
      <w:r w:rsidR="00E50536" w:rsidRPr="00A1157B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E50536" w:rsidRPr="00A1157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</w:t>
      </w:r>
      <w:r w:rsidRPr="00A1157B">
        <w:rPr>
          <w:rFonts w:ascii="Times New Roman" w:hAnsi="Times New Roman" w:cs="Times New Roman"/>
          <w:sz w:val="24"/>
          <w:szCs w:val="24"/>
        </w:rPr>
        <w:t xml:space="preserve"> of the sphere for the validation of the </w:t>
      </w:r>
      <w:r w:rsidR="00E013AE" w:rsidRPr="00A1157B">
        <w:rPr>
          <w:rFonts w:ascii="Times New Roman" w:hAnsi="Times New Roman" w:cs="Times New Roman"/>
          <w:sz w:val="24"/>
          <w:szCs w:val="24"/>
        </w:rPr>
        <w:t>moving computational domain</w:t>
      </w:r>
      <w:r w:rsidRPr="00A1157B">
        <w:rPr>
          <w:rFonts w:ascii="Times New Roman" w:hAnsi="Times New Roman" w:cs="Times New Roman"/>
          <w:sz w:val="24"/>
          <w:szCs w:val="24"/>
        </w:rPr>
        <w:t xml:space="preserve"> method.</w:t>
      </w:r>
    </w:p>
    <w:tbl>
      <w:tblPr>
        <w:tblStyle w:val="TableGrid0"/>
        <w:tblW w:w="4834" w:type="pct"/>
        <w:tblInd w:w="0" w:type="dxa"/>
        <w:tblLook w:val="04A0" w:firstRow="1" w:lastRow="0" w:firstColumn="1" w:lastColumn="0" w:noHBand="0" w:noVBand="1"/>
      </w:tblPr>
      <w:tblGrid>
        <w:gridCol w:w="852"/>
        <w:gridCol w:w="1417"/>
        <w:gridCol w:w="1561"/>
        <w:gridCol w:w="1562"/>
        <w:gridCol w:w="1417"/>
        <w:gridCol w:w="1413"/>
      </w:tblGrid>
      <w:tr w:rsidR="00A1157B" w:rsidRPr="00A1157B" w14:paraId="33FC1F96" w14:textId="77777777" w:rsidTr="002E1E34">
        <w:tc>
          <w:tcPr>
            <w:tcW w:w="518" w:type="pct"/>
            <w:tcBorders>
              <w:top w:val="double" w:sz="4" w:space="0" w:color="auto"/>
            </w:tcBorders>
          </w:tcPr>
          <w:p w14:paraId="28B4CE60" w14:textId="77777777" w:rsidR="002E1E34" w:rsidRPr="00A1157B" w:rsidRDefault="002E1E34" w:rsidP="001A0E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1" w:type="pct"/>
            <w:gridSpan w:val="3"/>
            <w:tcBorders>
              <w:top w:val="double" w:sz="4" w:space="0" w:color="auto"/>
            </w:tcBorders>
          </w:tcPr>
          <w:p w14:paraId="056275EF" w14:textId="50C09173" w:rsidR="002E1E34" w:rsidRPr="00A1157B" w:rsidRDefault="002E1E34" w:rsidP="001A0E4F">
            <w:pPr>
              <w:jc w:val="center"/>
              <w:rPr>
                <w:rFonts w:ascii="Times New Roman" w:hAnsi="Times New Roman" w:cs="Times New Roman"/>
              </w:rPr>
            </w:pPr>
            <w:r w:rsidRPr="00A1157B">
              <w:rPr>
                <w:rFonts w:ascii="Times New Roman" w:hAnsi="Times New Roman" w:cs="Times New Roman"/>
              </w:rPr>
              <w:t>Moving grid (present method)</w:t>
            </w:r>
          </w:p>
        </w:tc>
        <w:tc>
          <w:tcPr>
            <w:tcW w:w="1722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669D1A05" w14:textId="78BE7ACA" w:rsidR="002E1E34" w:rsidRPr="00A1157B" w:rsidRDefault="002E1E34" w:rsidP="001A0E4F">
            <w:pPr>
              <w:jc w:val="center"/>
              <w:rPr>
                <w:rFonts w:ascii="Times New Roman" w:hAnsi="Times New Roman" w:cs="Times New Roman"/>
              </w:rPr>
            </w:pPr>
            <w:r w:rsidRPr="00A1157B">
              <w:rPr>
                <w:rFonts w:ascii="Times New Roman" w:hAnsi="Times New Roman" w:cs="Times New Roman"/>
              </w:rPr>
              <w:t>Fixed grid</w:t>
            </w:r>
          </w:p>
        </w:tc>
      </w:tr>
      <w:tr w:rsidR="00A1157B" w:rsidRPr="00A1157B" w14:paraId="5AC054BC" w14:textId="77777777" w:rsidTr="002E1E34">
        <w:tc>
          <w:tcPr>
            <w:tcW w:w="518" w:type="pct"/>
            <w:tcBorders>
              <w:bottom w:val="single" w:sz="4" w:space="0" w:color="auto"/>
            </w:tcBorders>
          </w:tcPr>
          <w:p w14:paraId="1E801C04" w14:textId="77777777" w:rsidR="002E1E34" w:rsidRPr="00A1157B" w:rsidRDefault="002E1E34" w:rsidP="001A0E4F">
            <w:pPr>
              <w:jc w:val="center"/>
              <w:rPr>
                <w:rFonts w:ascii="Times" w:eastAsia="MS Gothic" w:hAnsi="Times" w:cs="Times New Roman"/>
              </w:rPr>
            </w:pP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6A549B4D" w14:textId="3B5DF4AB" w:rsidR="002E1E34" w:rsidRPr="00A1157B" w:rsidRDefault="002E1E34" w:rsidP="001A0E4F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r>
                  <w:rPr>
                    <w:rFonts w:ascii="Cambria Math" w:hAnsi="Cambria Math" w:cs="Times New Roman"/>
                  </w:rPr>
                  <m:t>t=0.1</m:t>
                </m:r>
              </m:oMath>
            </m:oMathPara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4AD6C2B2" w14:textId="35708A23" w:rsidR="002E1E34" w:rsidRPr="00A1157B" w:rsidRDefault="002E1E34" w:rsidP="001A0E4F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r>
                  <w:rPr>
                    <w:rFonts w:ascii="Cambria Math" w:hAnsi="Cambria Math" w:cs="Times New Roman"/>
                  </w:rPr>
                  <m:t>t=0.01</m:t>
                </m:r>
              </m:oMath>
            </m:oMathPara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2BF80BD2" w14:textId="562AA0F8" w:rsidR="002E1E34" w:rsidRPr="00A1157B" w:rsidRDefault="002E1E34" w:rsidP="001A0E4F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r>
                  <w:rPr>
                    <w:rFonts w:ascii="Cambria Math" w:hAnsi="Cambria Math" w:cs="Times New Roman"/>
                  </w:rPr>
                  <m:t>t=0.001</m:t>
                </m:r>
              </m:oMath>
            </m:oMathPara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65EA3301" w14:textId="0C465ABC" w:rsidR="002E1E34" w:rsidRPr="00A1157B" w:rsidRDefault="002E1E34" w:rsidP="001A0E4F">
            <w:pPr>
              <w:jc w:val="center"/>
              <w:rPr>
                <w:rFonts w:ascii="Times New Roman" w:hAnsi="Times New Roman" w:cs="Times New Roman"/>
              </w:rPr>
            </w:pPr>
            <w:r w:rsidRPr="00A1157B">
              <w:rPr>
                <w:rFonts w:ascii="Times New Roman" w:hAnsi="Times New Roman" w:cs="Times New Roman"/>
              </w:rPr>
              <w:t>Shirayama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64B3A4A6" w14:textId="5A47597F" w:rsidR="002E1E34" w:rsidRPr="00A1157B" w:rsidRDefault="002E1E34" w:rsidP="001A0E4F">
            <w:pPr>
              <w:jc w:val="center"/>
              <w:rPr>
                <w:rFonts w:ascii="Times New Roman" w:hAnsi="Times New Roman" w:cs="Times New Roman"/>
              </w:rPr>
            </w:pPr>
            <w:r w:rsidRPr="00A1157B">
              <w:rPr>
                <w:rFonts w:ascii="Times New Roman" w:hAnsi="Times New Roman" w:cs="Times New Roman"/>
              </w:rPr>
              <w:t>Kim et al.</w:t>
            </w:r>
          </w:p>
        </w:tc>
      </w:tr>
      <w:tr w:rsidR="002E1E34" w:rsidRPr="00A1157B" w14:paraId="2C73C774" w14:textId="77777777" w:rsidTr="002E1E34">
        <w:trPr>
          <w:trHeight w:val="63"/>
        </w:trPr>
        <w:tc>
          <w:tcPr>
            <w:tcW w:w="518" w:type="pct"/>
            <w:tcBorders>
              <w:top w:val="single" w:sz="4" w:space="0" w:color="auto"/>
              <w:bottom w:val="double" w:sz="4" w:space="0" w:color="auto"/>
            </w:tcBorders>
          </w:tcPr>
          <w:p w14:paraId="53EDEFDD" w14:textId="74911655" w:rsidR="002E1E34" w:rsidRPr="00A1157B" w:rsidRDefault="00000000" w:rsidP="001A0E4F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862" w:type="pct"/>
            <w:tcBorders>
              <w:top w:val="single" w:sz="4" w:space="0" w:color="auto"/>
              <w:bottom w:val="double" w:sz="4" w:space="0" w:color="auto"/>
            </w:tcBorders>
          </w:tcPr>
          <w:p w14:paraId="1F7FA7BC" w14:textId="373E4C3B" w:rsidR="002E1E34" w:rsidRPr="00A1157B" w:rsidRDefault="002E1E34" w:rsidP="001A0E4F">
            <w:pPr>
              <w:jc w:val="center"/>
              <w:rPr>
                <w:rFonts w:ascii="Times New Roman" w:hAnsi="Times New Roman" w:cs="Times New Roman"/>
              </w:rPr>
            </w:pPr>
            <w:r w:rsidRPr="00A1157B">
              <w:rPr>
                <w:rFonts w:ascii="Times New Roman" w:hAnsi="Times New Roman" w:cs="Times New Roman"/>
              </w:rPr>
              <w:t>1.154</w:t>
            </w:r>
          </w:p>
        </w:tc>
        <w:tc>
          <w:tcPr>
            <w:tcW w:w="949" w:type="pct"/>
            <w:tcBorders>
              <w:top w:val="single" w:sz="4" w:space="0" w:color="auto"/>
              <w:bottom w:val="double" w:sz="4" w:space="0" w:color="auto"/>
            </w:tcBorders>
          </w:tcPr>
          <w:p w14:paraId="7F529F4D" w14:textId="5451DEDF" w:rsidR="002E1E34" w:rsidRPr="00A1157B" w:rsidRDefault="002E1E34" w:rsidP="001A0E4F">
            <w:pPr>
              <w:jc w:val="center"/>
              <w:rPr>
                <w:rFonts w:ascii="Times New Roman" w:hAnsi="Times New Roman" w:cs="Times New Roman"/>
              </w:rPr>
            </w:pPr>
            <w:r w:rsidRPr="00A1157B">
              <w:rPr>
                <w:rFonts w:ascii="Times New Roman" w:hAnsi="Times New Roman" w:cs="Times New Roman"/>
              </w:rPr>
              <w:t>1.105</w:t>
            </w:r>
          </w:p>
        </w:tc>
        <w:tc>
          <w:tcPr>
            <w:tcW w:w="949" w:type="pct"/>
            <w:tcBorders>
              <w:top w:val="single" w:sz="4" w:space="0" w:color="auto"/>
              <w:bottom w:val="double" w:sz="4" w:space="0" w:color="auto"/>
            </w:tcBorders>
          </w:tcPr>
          <w:p w14:paraId="1FB63C2B" w14:textId="1E818226" w:rsidR="002E1E34" w:rsidRPr="00A1157B" w:rsidRDefault="002E1E34" w:rsidP="001A0E4F">
            <w:pPr>
              <w:jc w:val="center"/>
              <w:rPr>
                <w:rFonts w:ascii="Times New Roman" w:hAnsi="Times New Roman" w:cs="Times New Roman"/>
              </w:rPr>
            </w:pPr>
            <w:r w:rsidRPr="00A1157B">
              <w:rPr>
                <w:rFonts w:ascii="Times New Roman" w:hAnsi="Times New Roman" w:cs="Times New Roman"/>
              </w:rPr>
              <w:t>1.092</w:t>
            </w:r>
          </w:p>
        </w:tc>
        <w:tc>
          <w:tcPr>
            <w:tcW w:w="862" w:type="pct"/>
            <w:tcBorders>
              <w:top w:val="single" w:sz="4" w:space="0" w:color="auto"/>
              <w:bottom w:val="double" w:sz="4" w:space="0" w:color="auto"/>
            </w:tcBorders>
          </w:tcPr>
          <w:p w14:paraId="2D2F0661" w14:textId="46784BD2" w:rsidR="002E1E34" w:rsidRPr="00A1157B" w:rsidRDefault="002E1E34" w:rsidP="001A0E4F">
            <w:pPr>
              <w:jc w:val="center"/>
              <w:rPr>
                <w:rFonts w:ascii="Times New Roman" w:hAnsi="Times New Roman" w:cs="Times New Roman"/>
              </w:rPr>
            </w:pPr>
            <w:r w:rsidRPr="00A1157B"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859" w:type="pct"/>
            <w:tcBorders>
              <w:top w:val="single" w:sz="4" w:space="0" w:color="auto"/>
              <w:bottom w:val="double" w:sz="4" w:space="0" w:color="auto"/>
            </w:tcBorders>
          </w:tcPr>
          <w:p w14:paraId="00147908" w14:textId="1F39DA66" w:rsidR="002E1E34" w:rsidRPr="00A1157B" w:rsidRDefault="002E1E34" w:rsidP="001A0E4F">
            <w:pPr>
              <w:jc w:val="center"/>
              <w:rPr>
                <w:rFonts w:ascii="Times New Roman" w:hAnsi="Times New Roman" w:cs="Times New Roman"/>
              </w:rPr>
            </w:pPr>
            <w:r w:rsidRPr="00A1157B">
              <w:rPr>
                <w:rFonts w:ascii="Times New Roman" w:hAnsi="Times New Roman" w:cs="Times New Roman"/>
              </w:rPr>
              <w:t>1.087</w:t>
            </w:r>
          </w:p>
        </w:tc>
      </w:tr>
    </w:tbl>
    <w:p w14:paraId="09D87B82" w14:textId="77777777" w:rsidR="00871FC9" w:rsidRPr="00A1157B" w:rsidRDefault="00871FC9" w:rsidP="00871FC9">
      <w:pPr>
        <w:rPr>
          <w:lang w:val="en-GB"/>
        </w:rPr>
      </w:pPr>
    </w:p>
    <w:bookmarkEnd w:id="3"/>
    <w:p w14:paraId="03F5D63B" w14:textId="77777777" w:rsidR="000A72A8" w:rsidRPr="00A1157B" w:rsidRDefault="000A72A8" w:rsidP="000A72A8">
      <w:pPr>
        <w:jc w:val="center"/>
        <w:rPr>
          <w:rFonts w:ascii="Times New Roman" w:hAnsi="Times New Roman"/>
          <w:sz w:val="22"/>
          <w:szCs w:val="22"/>
        </w:rPr>
      </w:pPr>
      <w:r w:rsidRPr="00A1157B">
        <w:rPr>
          <w:noProof/>
        </w:rPr>
        <w:drawing>
          <wp:inline distT="0" distB="0" distL="0" distR="0" wp14:anchorId="67E12E0F" wp14:editId="641876D1">
            <wp:extent cx="4614530" cy="2715171"/>
            <wp:effectExtent l="0" t="0" r="0" b="0"/>
            <wp:docPr id="4" name="グラフ 4">
              <a:extLst xmlns:a="http://schemas.openxmlformats.org/drawingml/2006/main">
                <a:ext uri="{FF2B5EF4-FFF2-40B4-BE49-F238E27FC236}">
                  <a16:creationId xmlns:a16="http://schemas.microsoft.com/office/drawing/2014/main" id="{16901155-40AD-9817-122E-6F4B9C6700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2138F04" w14:textId="696E5D12" w:rsidR="000071BB" w:rsidRPr="00A1157B" w:rsidRDefault="000A72A8">
      <w:pPr>
        <w:rPr>
          <w:lang w:val="en-GB"/>
        </w:rPr>
      </w:pPr>
      <w:r w:rsidRPr="00A1157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A1157B">
        <w:rPr>
          <w:rFonts w:ascii="Times New Roman" w:hAnsi="Times New Roman"/>
          <w:b/>
          <w:bCs/>
          <w:sz w:val="24"/>
          <w:szCs w:val="24"/>
        </w:rPr>
        <w:t>A2</w:t>
      </w:r>
      <w:r w:rsidRPr="00A1157B">
        <w:rPr>
          <w:rFonts w:ascii="Times New Roman" w:hAnsi="Times New Roman" w:cs="Times New Roman"/>
          <w:sz w:val="24"/>
          <w:szCs w:val="24"/>
        </w:rPr>
        <w:t xml:space="preserve"> </w:t>
      </w:r>
      <w:r w:rsidRPr="00A1157B">
        <w:rPr>
          <w:rFonts w:ascii="Times New Roman" w:hAnsi="Times New Roman"/>
          <w:sz w:val="24"/>
          <w:szCs w:val="24"/>
        </w:rPr>
        <w:t xml:space="preserve">  Computational time step ∆</w:t>
      </w:r>
      <w:r w:rsidRPr="00A1157B">
        <w:rPr>
          <w:rFonts w:ascii="Times New Roman" w:hAnsi="Times New Roman"/>
          <w:i/>
          <w:iCs/>
          <w:sz w:val="24"/>
          <w:szCs w:val="24"/>
        </w:rPr>
        <w:t>t</w:t>
      </w:r>
      <w:r w:rsidRPr="00A1157B">
        <w:rPr>
          <w:rFonts w:ascii="Times New Roman" w:hAnsi="Times New Roman"/>
          <w:sz w:val="24"/>
          <w:szCs w:val="24"/>
        </w:rPr>
        <w:t xml:space="preserve"> versus error in </w:t>
      </w:r>
      <w:r w:rsidR="00CF44CE" w:rsidRPr="00A1157B">
        <w:rPr>
          <w:rFonts w:ascii="Times New Roman" w:hAnsi="Times New Roman"/>
          <w:sz w:val="24"/>
          <w:szCs w:val="24"/>
        </w:rPr>
        <w:t xml:space="preserve">the </w:t>
      </w:r>
      <w:r w:rsidRPr="00A1157B">
        <w:rPr>
          <w:rFonts w:ascii="Times New Roman" w:hAnsi="Times New Roman"/>
          <w:sz w:val="24"/>
          <w:szCs w:val="24"/>
        </w:rPr>
        <w:t>drag coefficient |(</w:t>
      </w:r>
      <w:r w:rsidRPr="00A1157B">
        <w:rPr>
          <w:rFonts w:ascii="Times New Roman" w:hAnsi="Times New Roman"/>
          <w:i/>
          <w:iCs/>
          <w:sz w:val="24"/>
          <w:szCs w:val="24"/>
        </w:rPr>
        <w:t>C</w:t>
      </w:r>
      <w:r w:rsidRPr="00A1157B">
        <w:rPr>
          <w:rFonts w:ascii="Times New Roman" w:hAnsi="Times New Roman"/>
          <w:i/>
          <w:iCs/>
          <w:sz w:val="24"/>
          <w:szCs w:val="24"/>
          <w:vertAlign w:val="subscript"/>
        </w:rPr>
        <w:t>D</w:t>
      </w:r>
      <w:r w:rsidRPr="00A1157B">
        <w:rPr>
          <w:rFonts w:ascii="Times New Roman" w:hAnsi="Times New Roman"/>
          <w:sz w:val="24"/>
          <w:szCs w:val="24"/>
        </w:rPr>
        <w:t xml:space="preserve"> – </w:t>
      </w:r>
      <w:proofErr w:type="spellStart"/>
      <w:r w:rsidRPr="00A1157B">
        <w:rPr>
          <w:rFonts w:ascii="Times New Roman" w:hAnsi="Times New Roman"/>
          <w:i/>
          <w:iCs/>
          <w:sz w:val="24"/>
          <w:szCs w:val="24"/>
        </w:rPr>
        <w:t>C</w:t>
      </w:r>
      <w:r w:rsidRPr="00A1157B">
        <w:rPr>
          <w:rFonts w:ascii="Times New Roman" w:hAnsi="Times New Roman"/>
          <w:i/>
          <w:iCs/>
          <w:sz w:val="24"/>
          <w:szCs w:val="24"/>
          <w:vertAlign w:val="subscript"/>
        </w:rPr>
        <w:t>D</w:t>
      </w:r>
      <w:r w:rsidRPr="00A1157B">
        <w:rPr>
          <w:rFonts w:ascii="Times New Roman" w:hAnsi="Times New Roman"/>
          <w:sz w:val="24"/>
          <w:szCs w:val="24"/>
          <w:vertAlign w:val="superscript"/>
        </w:rPr>
        <w:t>Ref</w:t>
      </w:r>
      <w:proofErr w:type="spellEnd"/>
      <w:r w:rsidRPr="00A1157B">
        <w:rPr>
          <w:rFonts w:ascii="Times New Roman" w:hAnsi="Times New Roman"/>
          <w:sz w:val="24"/>
          <w:szCs w:val="24"/>
        </w:rPr>
        <w:t xml:space="preserve">) / </w:t>
      </w:r>
      <w:proofErr w:type="spellStart"/>
      <w:r w:rsidRPr="00A1157B">
        <w:rPr>
          <w:rFonts w:ascii="Times New Roman" w:hAnsi="Times New Roman"/>
          <w:i/>
          <w:iCs/>
          <w:sz w:val="24"/>
          <w:szCs w:val="24"/>
        </w:rPr>
        <w:t>C</w:t>
      </w:r>
      <w:r w:rsidRPr="00A1157B">
        <w:rPr>
          <w:rFonts w:ascii="Times New Roman" w:hAnsi="Times New Roman"/>
          <w:i/>
          <w:iCs/>
          <w:sz w:val="24"/>
          <w:szCs w:val="24"/>
          <w:vertAlign w:val="subscript"/>
        </w:rPr>
        <w:t>D</w:t>
      </w:r>
      <w:r w:rsidRPr="00A1157B">
        <w:rPr>
          <w:rFonts w:ascii="Times New Roman" w:hAnsi="Times New Roman"/>
          <w:sz w:val="24"/>
          <w:szCs w:val="24"/>
          <w:vertAlign w:val="superscript"/>
        </w:rPr>
        <w:t>Ref</w:t>
      </w:r>
      <w:proofErr w:type="spellEnd"/>
      <w:r w:rsidRPr="00A1157B">
        <w:rPr>
          <w:rFonts w:ascii="Times New Roman" w:hAnsi="Times New Roman"/>
          <w:sz w:val="24"/>
          <w:szCs w:val="24"/>
        </w:rPr>
        <w:t xml:space="preserve"> |, where we use the averaged value of </w:t>
      </w:r>
      <w:r w:rsidR="00CF44CE" w:rsidRPr="00A1157B">
        <w:rPr>
          <w:rFonts w:ascii="Times New Roman" w:hAnsi="Times New Roman"/>
          <w:sz w:val="24"/>
          <w:szCs w:val="24"/>
        </w:rPr>
        <w:t xml:space="preserve">the results obtained from </w:t>
      </w:r>
      <w:r w:rsidRPr="00A1157B">
        <w:rPr>
          <w:rFonts w:ascii="Times New Roman" w:hAnsi="Times New Roman"/>
          <w:sz w:val="24"/>
          <w:szCs w:val="24"/>
        </w:rPr>
        <w:t>Sh</w:t>
      </w:r>
      <w:r w:rsidR="00CF44CE" w:rsidRPr="00A1157B">
        <w:rPr>
          <w:rFonts w:ascii="Times New Roman" w:hAnsi="Times New Roman"/>
          <w:sz w:val="24"/>
          <w:szCs w:val="24"/>
        </w:rPr>
        <w:t>i</w:t>
      </w:r>
      <w:r w:rsidRPr="00A1157B">
        <w:rPr>
          <w:rFonts w:ascii="Times New Roman" w:hAnsi="Times New Roman"/>
          <w:sz w:val="24"/>
          <w:szCs w:val="24"/>
        </w:rPr>
        <w:t xml:space="preserve">rayama and Kim et al. </w:t>
      </w:r>
      <w:proofErr w:type="spellStart"/>
      <w:r w:rsidRPr="00A1157B">
        <w:rPr>
          <w:rFonts w:ascii="Times New Roman" w:hAnsi="Times New Roman"/>
          <w:i/>
          <w:iCs/>
          <w:sz w:val="24"/>
          <w:szCs w:val="24"/>
        </w:rPr>
        <w:t>C</w:t>
      </w:r>
      <w:r w:rsidRPr="00A1157B">
        <w:rPr>
          <w:rFonts w:ascii="Times New Roman" w:hAnsi="Times New Roman"/>
          <w:i/>
          <w:iCs/>
          <w:sz w:val="24"/>
          <w:szCs w:val="24"/>
          <w:vertAlign w:val="subscript"/>
        </w:rPr>
        <w:t>D</w:t>
      </w:r>
      <w:r w:rsidRPr="00A1157B">
        <w:rPr>
          <w:rFonts w:ascii="Times New Roman" w:hAnsi="Times New Roman"/>
          <w:sz w:val="24"/>
          <w:szCs w:val="24"/>
          <w:vertAlign w:val="superscript"/>
        </w:rPr>
        <w:t>Ref</w:t>
      </w:r>
      <w:proofErr w:type="spellEnd"/>
      <w:r w:rsidRPr="00A1157B">
        <w:rPr>
          <w:rFonts w:ascii="Times New Roman" w:hAnsi="Times New Roman"/>
          <w:sz w:val="24"/>
          <w:szCs w:val="24"/>
        </w:rPr>
        <w:t xml:space="preserve"> = (</w:t>
      </w:r>
      <w:proofErr w:type="spellStart"/>
      <w:r w:rsidRPr="00A1157B">
        <w:rPr>
          <w:rFonts w:ascii="Times New Roman" w:hAnsi="Times New Roman"/>
          <w:i/>
          <w:iCs/>
          <w:sz w:val="24"/>
          <w:szCs w:val="24"/>
        </w:rPr>
        <w:t>C</w:t>
      </w:r>
      <w:r w:rsidRPr="00A1157B">
        <w:rPr>
          <w:rFonts w:ascii="Times New Roman" w:hAnsi="Times New Roman"/>
          <w:i/>
          <w:iCs/>
          <w:sz w:val="24"/>
          <w:szCs w:val="24"/>
          <w:vertAlign w:val="subscript"/>
        </w:rPr>
        <w:t>D</w:t>
      </w:r>
      <w:r w:rsidRPr="00A1157B">
        <w:rPr>
          <w:rFonts w:ascii="Times New Roman" w:hAnsi="Times New Roman"/>
          <w:sz w:val="24"/>
          <w:szCs w:val="24"/>
          <w:vertAlign w:val="superscript"/>
        </w:rPr>
        <w:t>Shirayama</w:t>
      </w:r>
      <w:proofErr w:type="spellEnd"/>
      <w:r w:rsidRPr="00A1157B">
        <w:rPr>
          <w:rFonts w:ascii="Times New Roman" w:hAnsi="Times New Roman"/>
          <w:sz w:val="24"/>
          <w:szCs w:val="24"/>
        </w:rPr>
        <w:t xml:space="preserve"> + </w:t>
      </w:r>
      <w:proofErr w:type="spellStart"/>
      <w:r w:rsidRPr="00A1157B">
        <w:rPr>
          <w:rFonts w:ascii="Times New Roman" w:hAnsi="Times New Roman"/>
          <w:i/>
          <w:iCs/>
          <w:sz w:val="24"/>
          <w:szCs w:val="24"/>
        </w:rPr>
        <w:t>C</w:t>
      </w:r>
      <w:r w:rsidRPr="00A1157B">
        <w:rPr>
          <w:rFonts w:ascii="Times New Roman" w:hAnsi="Times New Roman"/>
          <w:i/>
          <w:iCs/>
          <w:sz w:val="24"/>
          <w:szCs w:val="24"/>
          <w:vertAlign w:val="subscript"/>
        </w:rPr>
        <w:t>D</w:t>
      </w:r>
      <w:r w:rsidRPr="00A1157B">
        <w:rPr>
          <w:rFonts w:ascii="Times New Roman" w:hAnsi="Times New Roman"/>
          <w:sz w:val="24"/>
          <w:szCs w:val="24"/>
          <w:vertAlign w:val="superscript"/>
        </w:rPr>
        <w:t>Kim</w:t>
      </w:r>
      <w:proofErr w:type="spellEnd"/>
      <w:r w:rsidRPr="00A1157B">
        <w:rPr>
          <w:rFonts w:ascii="Times New Roman" w:hAnsi="Times New Roman"/>
          <w:sz w:val="24"/>
          <w:szCs w:val="24"/>
        </w:rPr>
        <w:t>)/2 as the reference data.</w:t>
      </w:r>
    </w:p>
    <w:sectPr w:rsidR="000071BB" w:rsidRPr="00A1157B" w:rsidSect="006E5408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AD892" w14:textId="77777777" w:rsidR="00C859C8" w:rsidRDefault="00C859C8" w:rsidP="00012946">
      <w:r>
        <w:separator/>
      </w:r>
    </w:p>
  </w:endnote>
  <w:endnote w:type="continuationSeparator" w:id="0">
    <w:p w14:paraId="5EAEF293" w14:textId="77777777" w:rsidR="00C859C8" w:rsidRDefault="00C859C8" w:rsidP="00012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7F165" w14:textId="77777777" w:rsidR="001A0E4F" w:rsidRPr="00012946" w:rsidRDefault="001A0E4F" w:rsidP="00012946">
    <w:pPr>
      <w:pStyle w:val="Footer"/>
      <w:jc w:val="center"/>
      <w:rPr>
        <w:rFonts w:ascii="Courier New" w:hAnsi="Courier New"/>
      </w:rPr>
    </w:pPr>
    <w:r w:rsidRPr="00012946">
      <w:rPr>
        <w:rFonts w:ascii="Courier New" w:hAnsi="Courier New" w:hint="eastAsia"/>
      </w:rPr>
      <w:t xml:space="preserve">- </w:t>
    </w:r>
    <w:r w:rsidRPr="00012946">
      <w:rPr>
        <w:rFonts w:ascii="Courier New" w:hAnsi="Courier New"/>
      </w:rPr>
      <w:fldChar w:fldCharType="begin"/>
    </w:r>
    <w:r w:rsidRPr="00012946">
      <w:rPr>
        <w:rFonts w:ascii="Courier New" w:hAnsi="Courier New"/>
      </w:rPr>
      <w:instrText>PAGE   \* MERGEFORMAT</w:instrText>
    </w:r>
    <w:r w:rsidRPr="00012946">
      <w:rPr>
        <w:rFonts w:ascii="Courier New" w:hAnsi="Courier New"/>
      </w:rPr>
      <w:fldChar w:fldCharType="separate"/>
    </w:r>
    <w:r w:rsidRPr="008C3D69">
      <w:rPr>
        <w:rFonts w:ascii="Courier New" w:hAnsi="Courier New"/>
        <w:noProof/>
        <w:lang w:val="ja-JP"/>
      </w:rPr>
      <w:t>16</w:t>
    </w:r>
    <w:r w:rsidRPr="00012946">
      <w:rPr>
        <w:rFonts w:ascii="Courier New" w:hAnsi="Courier New"/>
      </w:rPr>
      <w:fldChar w:fldCharType="end"/>
    </w:r>
    <w:r w:rsidRPr="00012946">
      <w:rPr>
        <w:rFonts w:ascii="Courier New" w:hAnsi="Courier New" w:hint="eastAsia"/>
      </w:rPr>
      <w:t xml:space="preserve"> -</w:t>
    </w:r>
  </w:p>
  <w:p w14:paraId="7CA47958" w14:textId="77777777" w:rsidR="001A0E4F" w:rsidRPr="00012946" w:rsidRDefault="001A0E4F">
    <w:pPr>
      <w:pStyle w:val="Footer"/>
      <w:rPr>
        <w:rFonts w:ascii="Courier New" w:hAnsi="Courier New"/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095CE" w14:textId="77777777" w:rsidR="00C859C8" w:rsidRDefault="00C859C8" w:rsidP="00012946">
      <w:r>
        <w:separator/>
      </w:r>
    </w:p>
  </w:footnote>
  <w:footnote w:type="continuationSeparator" w:id="0">
    <w:p w14:paraId="1F14596A" w14:textId="77777777" w:rsidR="00C859C8" w:rsidRDefault="00C859C8" w:rsidP="000129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22CBB56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9F112A4"/>
    <w:multiLevelType w:val="hybridMultilevel"/>
    <w:tmpl w:val="FE9EA2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>
      <w:start w:val="1"/>
      <w:numFmt w:val="aiueoFullWidth"/>
      <w:lvlText w:val="(%2)"/>
      <w:lvlJc w:val="left"/>
      <w:pPr>
        <w:ind w:left="840" w:hanging="420"/>
      </w:pPr>
    </w:lvl>
    <w:lvl w:ilvl="2" w:tplc="FFFFFFFF">
      <w:start w:val="1"/>
      <w:numFmt w:val="decimalEnclosedCircle"/>
      <w:lvlText w:val="%3"/>
      <w:lvlJc w:val="left"/>
      <w:pPr>
        <w:ind w:left="1260" w:hanging="420"/>
      </w:pPr>
    </w:lvl>
    <w:lvl w:ilvl="3" w:tplc="FFFFFFFF">
      <w:start w:val="1"/>
      <w:numFmt w:val="decimal"/>
      <w:lvlText w:val="%4."/>
      <w:lvlJc w:val="left"/>
      <w:pPr>
        <w:ind w:left="1680" w:hanging="420"/>
      </w:pPr>
    </w:lvl>
    <w:lvl w:ilvl="4" w:tplc="FFFFFFFF">
      <w:start w:val="1"/>
      <w:numFmt w:val="aiueoFullWidth"/>
      <w:lvlText w:val="(%5)"/>
      <w:lvlJc w:val="left"/>
      <w:pPr>
        <w:ind w:left="2100" w:hanging="420"/>
      </w:pPr>
    </w:lvl>
    <w:lvl w:ilvl="5" w:tplc="FFFFFFFF">
      <w:start w:val="1"/>
      <w:numFmt w:val="decimalEnclosedCircle"/>
      <w:lvlText w:val="%6"/>
      <w:lvlJc w:val="left"/>
      <w:pPr>
        <w:ind w:left="2520" w:hanging="420"/>
      </w:pPr>
    </w:lvl>
    <w:lvl w:ilvl="6" w:tplc="FFFFFFFF">
      <w:start w:val="1"/>
      <w:numFmt w:val="decimal"/>
      <w:lvlText w:val="%7."/>
      <w:lvlJc w:val="left"/>
      <w:pPr>
        <w:ind w:left="2940" w:hanging="420"/>
      </w:pPr>
    </w:lvl>
    <w:lvl w:ilvl="7" w:tplc="FFFFFFFF">
      <w:start w:val="1"/>
      <w:numFmt w:val="aiueoFullWidth"/>
      <w:lvlText w:val="(%8)"/>
      <w:lvlJc w:val="left"/>
      <w:pPr>
        <w:ind w:left="3360" w:hanging="420"/>
      </w:pPr>
    </w:lvl>
    <w:lvl w:ilvl="8" w:tplc="FFFFFFFF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35F230F"/>
    <w:multiLevelType w:val="hybridMultilevel"/>
    <w:tmpl w:val="96FCD630"/>
    <w:lvl w:ilvl="0" w:tplc="23CA61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4D70878"/>
    <w:multiLevelType w:val="hybridMultilevel"/>
    <w:tmpl w:val="44724A3E"/>
    <w:lvl w:ilvl="0" w:tplc="EAA6946A">
      <w:start w:val="1"/>
      <w:numFmt w:val="bullet"/>
      <w:lvlText w:val="·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C102E22"/>
    <w:multiLevelType w:val="hybridMultilevel"/>
    <w:tmpl w:val="FE9EA2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>
      <w:start w:val="1"/>
      <w:numFmt w:val="aiueoFullWidth"/>
      <w:lvlText w:val="(%2)"/>
      <w:lvlJc w:val="left"/>
      <w:pPr>
        <w:ind w:left="840" w:hanging="420"/>
      </w:pPr>
    </w:lvl>
    <w:lvl w:ilvl="2" w:tplc="FFFFFFFF">
      <w:start w:val="1"/>
      <w:numFmt w:val="decimalEnclosedCircle"/>
      <w:lvlText w:val="%3"/>
      <w:lvlJc w:val="left"/>
      <w:pPr>
        <w:ind w:left="1260" w:hanging="420"/>
      </w:pPr>
    </w:lvl>
    <w:lvl w:ilvl="3" w:tplc="FFFFFFFF">
      <w:start w:val="1"/>
      <w:numFmt w:val="decimal"/>
      <w:lvlText w:val="%4."/>
      <w:lvlJc w:val="left"/>
      <w:pPr>
        <w:ind w:left="1680" w:hanging="420"/>
      </w:pPr>
    </w:lvl>
    <w:lvl w:ilvl="4" w:tplc="FFFFFFFF">
      <w:start w:val="1"/>
      <w:numFmt w:val="aiueoFullWidth"/>
      <w:lvlText w:val="(%5)"/>
      <w:lvlJc w:val="left"/>
      <w:pPr>
        <w:ind w:left="2100" w:hanging="420"/>
      </w:pPr>
    </w:lvl>
    <w:lvl w:ilvl="5" w:tplc="FFFFFFFF">
      <w:start w:val="1"/>
      <w:numFmt w:val="decimalEnclosedCircle"/>
      <w:lvlText w:val="%6"/>
      <w:lvlJc w:val="left"/>
      <w:pPr>
        <w:ind w:left="2520" w:hanging="420"/>
      </w:pPr>
    </w:lvl>
    <w:lvl w:ilvl="6" w:tplc="FFFFFFFF">
      <w:start w:val="1"/>
      <w:numFmt w:val="decimal"/>
      <w:lvlText w:val="%7."/>
      <w:lvlJc w:val="left"/>
      <w:pPr>
        <w:ind w:left="2940" w:hanging="420"/>
      </w:pPr>
    </w:lvl>
    <w:lvl w:ilvl="7" w:tplc="FFFFFFFF">
      <w:start w:val="1"/>
      <w:numFmt w:val="aiueoFullWidth"/>
      <w:lvlText w:val="(%8)"/>
      <w:lvlJc w:val="left"/>
      <w:pPr>
        <w:ind w:left="3360" w:hanging="420"/>
      </w:pPr>
    </w:lvl>
    <w:lvl w:ilvl="8" w:tplc="FFFFFFFF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EE80290"/>
    <w:multiLevelType w:val="multilevel"/>
    <w:tmpl w:val="04090023"/>
    <w:lvl w:ilvl="0">
      <w:start w:val="1"/>
      <w:numFmt w:val="decimalFullWidth"/>
      <w:lvlText w:val="%1"/>
      <w:lvlJc w:val="left"/>
      <w:pPr>
        <w:ind w:left="425" w:hanging="425"/>
      </w:pPr>
    </w:lvl>
    <w:lvl w:ilvl="1">
      <w:start w:val="1"/>
      <w:numFmt w:val="aiueoFullWidth"/>
      <w:lvlText w:val="(%2)"/>
      <w:lvlJc w:val="left"/>
      <w:pPr>
        <w:ind w:left="851" w:hanging="426"/>
      </w:pPr>
    </w:lvl>
    <w:lvl w:ilvl="2">
      <w:start w:val="1"/>
      <w:numFmt w:val="decimalEnclosedCircle"/>
      <w:lvlText w:val="%3"/>
      <w:lvlJc w:val="left"/>
      <w:pPr>
        <w:ind w:left="1276" w:hanging="425"/>
      </w:pPr>
    </w:lvl>
    <w:lvl w:ilvl="3">
      <w:start w:val="1"/>
      <w:numFmt w:val="irohaFullWidth"/>
      <w:lvlText w:val="(%4)"/>
      <w:lvlJc w:val="left"/>
      <w:pPr>
        <w:ind w:left="1701" w:hanging="425"/>
      </w:pPr>
    </w:lvl>
    <w:lvl w:ilvl="4">
      <w:start w:val="1"/>
      <w:numFmt w:val="none"/>
      <w:suff w:val="nothing"/>
      <w:lvlText w:val=""/>
      <w:lvlJc w:val="left"/>
      <w:pPr>
        <w:ind w:left="2126" w:hanging="425"/>
      </w:pPr>
    </w:lvl>
    <w:lvl w:ilvl="5">
      <w:start w:val="1"/>
      <w:numFmt w:val="none"/>
      <w:suff w:val="nothing"/>
      <w:lvlText w:val=""/>
      <w:lvlJc w:val="left"/>
      <w:pPr>
        <w:ind w:left="2551" w:hanging="425"/>
      </w:pPr>
    </w:lvl>
    <w:lvl w:ilvl="6">
      <w:start w:val="1"/>
      <w:numFmt w:val="none"/>
      <w:suff w:val="nothing"/>
      <w:lvlText w:val=""/>
      <w:lvlJc w:val="left"/>
      <w:pPr>
        <w:ind w:left="2976" w:hanging="425"/>
      </w:pPr>
    </w:lvl>
    <w:lvl w:ilvl="7">
      <w:start w:val="1"/>
      <w:numFmt w:val="none"/>
      <w:suff w:val="nothing"/>
      <w:lvlText w:val=""/>
      <w:lvlJc w:val="left"/>
      <w:pPr>
        <w:ind w:left="3402" w:hanging="426"/>
      </w:pPr>
    </w:lvl>
    <w:lvl w:ilvl="8">
      <w:start w:val="1"/>
      <w:numFmt w:val="none"/>
      <w:suff w:val="nothing"/>
      <w:lvlText w:val=""/>
      <w:lvlJc w:val="right"/>
      <w:pPr>
        <w:ind w:left="3827" w:hanging="425"/>
      </w:pPr>
    </w:lvl>
  </w:abstractNum>
  <w:abstractNum w:abstractNumId="6" w15:restartNumberingAfterBreak="0">
    <w:nsid w:val="6DF76BE2"/>
    <w:multiLevelType w:val="hybridMultilevel"/>
    <w:tmpl w:val="62304FB6"/>
    <w:lvl w:ilvl="0" w:tplc="4C0A8402">
      <w:start w:val="1"/>
      <w:numFmt w:val="decimal"/>
      <w:lvlText w:val="[%1]"/>
      <w:lvlJc w:val="left"/>
      <w:pPr>
        <w:ind w:left="3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BA48E3AA">
      <w:start w:val="1"/>
      <w:numFmt w:val="lowerLetter"/>
      <w:lvlText w:val="%2"/>
      <w:lvlJc w:val="left"/>
      <w:pPr>
        <w:ind w:left="10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2" w:tplc="6C44FD58">
      <w:start w:val="1"/>
      <w:numFmt w:val="lowerRoman"/>
      <w:lvlText w:val="%3"/>
      <w:lvlJc w:val="left"/>
      <w:pPr>
        <w:ind w:left="18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3" w:tplc="BF0481F0">
      <w:start w:val="1"/>
      <w:numFmt w:val="decimal"/>
      <w:lvlText w:val="%4"/>
      <w:lvlJc w:val="left"/>
      <w:pPr>
        <w:ind w:left="25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4" w:tplc="63B8FA72">
      <w:start w:val="1"/>
      <w:numFmt w:val="lowerLetter"/>
      <w:lvlText w:val="%5"/>
      <w:lvlJc w:val="left"/>
      <w:pPr>
        <w:ind w:left="32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5" w:tplc="8D0436B6">
      <w:start w:val="1"/>
      <w:numFmt w:val="lowerRoman"/>
      <w:lvlText w:val="%6"/>
      <w:lvlJc w:val="left"/>
      <w:pPr>
        <w:ind w:left="39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6" w:tplc="43FA501C">
      <w:start w:val="1"/>
      <w:numFmt w:val="decimal"/>
      <w:lvlText w:val="%7"/>
      <w:lvlJc w:val="left"/>
      <w:pPr>
        <w:ind w:left="46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7" w:tplc="A4B0737C">
      <w:start w:val="1"/>
      <w:numFmt w:val="lowerLetter"/>
      <w:lvlText w:val="%8"/>
      <w:lvlJc w:val="left"/>
      <w:pPr>
        <w:ind w:left="54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  <w:lvl w:ilvl="8" w:tplc="BC827660">
      <w:start w:val="1"/>
      <w:numFmt w:val="lowerRoman"/>
      <w:lvlText w:val="%9"/>
      <w:lvlJc w:val="left"/>
      <w:pPr>
        <w:ind w:left="61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3"/>
        <w:szCs w:val="1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BA65D8F"/>
    <w:multiLevelType w:val="hybridMultilevel"/>
    <w:tmpl w:val="FBBC07C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297804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89546054">
    <w:abstractNumId w:val="5"/>
  </w:num>
  <w:num w:numId="3" w16cid:durableId="1654287956">
    <w:abstractNumId w:val="0"/>
  </w:num>
  <w:num w:numId="4" w16cid:durableId="1269773097">
    <w:abstractNumId w:val="1"/>
  </w:num>
  <w:num w:numId="5" w16cid:durableId="1471248684">
    <w:abstractNumId w:val="4"/>
  </w:num>
  <w:num w:numId="6" w16cid:durableId="1024668340">
    <w:abstractNumId w:val="2"/>
  </w:num>
  <w:num w:numId="7" w16cid:durableId="560215704">
    <w:abstractNumId w:val="6"/>
  </w:num>
  <w:num w:numId="8" w16cid:durableId="1224951890">
    <w:abstractNumId w:val="3"/>
  </w:num>
  <w:num w:numId="9" w16cid:durableId="88351703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68A"/>
    <w:rsid w:val="00003189"/>
    <w:rsid w:val="00003A6F"/>
    <w:rsid w:val="00006E24"/>
    <w:rsid w:val="000071BB"/>
    <w:rsid w:val="0000769F"/>
    <w:rsid w:val="00012946"/>
    <w:rsid w:val="0001721D"/>
    <w:rsid w:val="00017D43"/>
    <w:rsid w:val="00021790"/>
    <w:rsid w:val="00037CCF"/>
    <w:rsid w:val="0004044E"/>
    <w:rsid w:val="00040A06"/>
    <w:rsid w:val="00040E0E"/>
    <w:rsid w:val="0004471D"/>
    <w:rsid w:val="000448CC"/>
    <w:rsid w:val="00045123"/>
    <w:rsid w:val="000464C6"/>
    <w:rsid w:val="00050CFF"/>
    <w:rsid w:val="00050FFA"/>
    <w:rsid w:val="00053194"/>
    <w:rsid w:val="00055D5B"/>
    <w:rsid w:val="000568CE"/>
    <w:rsid w:val="0005754B"/>
    <w:rsid w:val="00066C31"/>
    <w:rsid w:val="00066DBE"/>
    <w:rsid w:val="00072DC6"/>
    <w:rsid w:val="0007314C"/>
    <w:rsid w:val="00077A3E"/>
    <w:rsid w:val="00092921"/>
    <w:rsid w:val="00093229"/>
    <w:rsid w:val="00094361"/>
    <w:rsid w:val="00094F73"/>
    <w:rsid w:val="00096A2C"/>
    <w:rsid w:val="000A2823"/>
    <w:rsid w:val="000A53A4"/>
    <w:rsid w:val="000A5791"/>
    <w:rsid w:val="000A588A"/>
    <w:rsid w:val="000A6142"/>
    <w:rsid w:val="000A72A8"/>
    <w:rsid w:val="000B0411"/>
    <w:rsid w:val="000B2500"/>
    <w:rsid w:val="000B4506"/>
    <w:rsid w:val="000B5141"/>
    <w:rsid w:val="000B60B2"/>
    <w:rsid w:val="000B7F51"/>
    <w:rsid w:val="000D0966"/>
    <w:rsid w:val="000D2B29"/>
    <w:rsid w:val="000D30A7"/>
    <w:rsid w:val="000D4F7F"/>
    <w:rsid w:val="000E1777"/>
    <w:rsid w:val="000E2B3A"/>
    <w:rsid w:val="000E2F74"/>
    <w:rsid w:val="000E3479"/>
    <w:rsid w:val="000E3A7A"/>
    <w:rsid w:val="000E57F1"/>
    <w:rsid w:val="000F004D"/>
    <w:rsid w:val="000F149F"/>
    <w:rsid w:val="000F31AF"/>
    <w:rsid w:val="000F3B86"/>
    <w:rsid w:val="000F3D95"/>
    <w:rsid w:val="000F4A1D"/>
    <w:rsid w:val="000F650A"/>
    <w:rsid w:val="000F6B1D"/>
    <w:rsid w:val="000F71FB"/>
    <w:rsid w:val="00101491"/>
    <w:rsid w:val="0010233D"/>
    <w:rsid w:val="001038EC"/>
    <w:rsid w:val="00112EFE"/>
    <w:rsid w:val="001139D8"/>
    <w:rsid w:val="001151FD"/>
    <w:rsid w:val="001206BE"/>
    <w:rsid w:val="001263FA"/>
    <w:rsid w:val="001271AE"/>
    <w:rsid w:val="00133931"/>
    <w:rsid w:val="0013427F"/>
    <w:rsid w:val="001427C4"/>
    <w:rsid w:val="001439C2"/>
    <w:rsid w:val="00144DE8"/>
    <w:rsid w:val="00145321"/>
    <w:rsid w:val="0014585A"/>
    <w:rsid w:val="001458BB"/>
    <w:rsid w:val="00152A96"/>
    <w:rsid w:val="00161CF1"/>
    <w:rsid w:val="00163892"/>
    <w:rsid w:val="001743AB"/>
    <w:rsid w:val="00174D60"/>
    <w:rsid w:val="001761C0"/>
    <w:rsid w:val="001769B5"/>
    <w:rsid w:val="00177FE5"/>
    <w:rsid w:val="001A0E4F"/>
    <w:rsid w:val="001A1D40"/>
    <w:rsid w:val="001A4E5C"/>
    <w:rsid w:val="001A5773"/>
    <w:rsid w:val="001A77CA"/>
    <w:rsid w:val="001B44E8"/>
    <w:rsid w:val="001B4A7D"/>
    <w:rsid w:val="001C657E"/>
    <w:rsid w:val="001D0807"/>
    <w:rsid w:val="001D4E54"/>
    <w:rsid w:val="001D5553"/>
    <w:rsid w:val="001D6BF8"/>
    <w:rsid w:val="001E341B"/>
    <w:rsid w:val="001E36FA"/>
    <w:rsid w:val="001E723A"/>
    <w:rsid w:val="001F05BE"/>
    <w:rsid w:val="001F286E"/>
    <w:rsid w:val="001F5D08"/>
    <w:rsid w:val="00202E00"/>
    <w:rsid w:val="002030E8"/>
    <w:rsid w:val="00204A2F"/>
    <w:rsid w:val="002053B0"/>
    <w:rsid w:val="00210246"/>
    <w:rsid w:val="00210687"/>
    <w:rsid w:val="00211886"/>
    <w:rsid w:val="00211CCE"/>
    <w:rsid w:val="00212820"/>
    <w:rsid w:val="0021571C"/>
    <w:rsid w:val="00217D60"/>
    <w:rsid w:val="00222B58"/>
    <w:rsid w:val="0022370E"/>
    <w:rsid w:val="00223E93"/>
    <w:rsid w:val="00225FA0"/>
    <w:rsid w:val="00226300"/>
    <w:rsid w:val="00231205"/>
    <w:rsid w:val="0024267B"/>
    <w:rsid w:val="0024372A"/>
    <w:rsid w:val="0024645F"/>
    <w:rsid w:val="00247722"/>
    <w:rsid w:val="00253B1E"/>
    <w:rsid w:val="00256EE6"/>
    <w:rsid w:val="00262BF9"/>
    <w:rsid w:val="0026347A"/>
    <w:rsid w:val="00265D32"/>
    <w:rsid w:val="0026773D"/>
    <w:rsid w:val="0026786C"/>
    <w:rsid w:val="002738B3"/>
    <w:rsid w:val="00276A95"/>
    <w:rsid w:val="002809F9"/>
    <w:rsid w:val="002815CD"/>
    <w:rsid w:val="0029004F"/>
    <w:rsid w:val="00293178"/>
    <w:rsid w:val="0029468A"/>
    <w:rsid w:val="00294BDF"/>
    <w:rsid w:val="00297835"/>
    <w:rsid w:val="002A0009"/>
    <w:rsid w:val="002A0024"/>
    <w:rsid w:val="002B35D4"/>
    <w:rsid w:val="002B7EF9"/>
    <w:rsid w:val="002C1847"/>
    <w:rsid w:val="002E09EC"/>
    <w:rsid w:val="002E1E34"/>
    <w:rsid w:val="002E4EB0"/>
    <w:rsid w:val="002F1BB1"/>
    <w:rsid w:val="002F2E3A"/>
    <w:rsid w:val="002F3AC0"/>
    <w:rsid w:val="002F4A8D"/>
    <w:rsid w:val="00301DA4"/>
    <w:rsid w:val="00310603"/>
    <w:rsid w:val="00311A3C"/>
    <w:rsid w:val="00312814"/>
    <w:rsid w:val="00315E0E"/>
    <w:rsid w:val="00320715"/>
    <w:rsid w:val="003253BB"/>
    <w:rsid w:val="00330539"/>
    <w:rsid w:val="003362BC"/>
    <w:rsid w:val="00336983"/>
    <w:rsid w:val="00340B3C"/>
    <w:rsid w:val="00353B06"/>
    <w:rsid w:val="00354E64"/>
    <w:rsid w:val="00356950"/>
    <w:rsid w:val="00362DC8"/>
    <w:rsid w:val="00363A0F"/>
    <w:rsid w:val="00364319"/>
    <w:rsid w:val="0036463E"/>
    <w:rsid w:val="0036471F"/>
    <w:rsid w:val="00370981"/>
    <w:rsid w:val="003744D9"/>
    <w:rsid w:val="00380406"/>
    <w:rsid w:val="003843F8"/>
    <w:rsid w:val="00384952"/>
    <w:rsid w:val="00385744"/>
    <w:rsid w:val="00390044"/>
    <w:rsid w:val="003918B5"/>
    <w:rsid w:val="00391CE2"/>
    <w:rsid w:val="00395A83"/>
    <w:rsid w:val="003A2F44"/>
    <w:rsid w:val="003B08D0"/>
    <w:rsid w:val="003B0D88"/>
    <w:rsid w:val="003B34D5"/>
    <w:rsid w:val="003B49C8"/>
    <w:rsid w:val="003B4B59"/>
    <w:rsid w:val="003B508C"/>
    <w:rsid w:val="003B5FAC"/>
    <w:rsid w:val="003B6CF5"/>
    <w:rsid w:val="003C2F82"/>
    <w:rsid w:val="003C3198"/>
    <w:rsid w:val="003D3EF5"/>
    <w:rsid w:val="003D5495"/>
    <w:rsid w:val="003E126E"/>
    <w:rsid w:val="003E7BC0"/>
    <w:rsid w:val="003F1DDD"/>
    <w:rsid w:val="003F2A83"/>
    <w:rsid w:val="003F3001"/>
    <w:rsid w:val="003F5A7F"/>
    <w:rsid w:val="00401B64"/>
    <w:rsid w:val="00405D36"/>
    <w:rsid w:val="004066CD"/>
    <w:rsid w:val="004069C4"/>
    <w:rsid w:val="00412628"/>
    <w:rsid w:val="004130A3"/>
    <w:rsid w:val="00413E55"/>
    <w:rsid w:val="00414926"/>
    <w:rsid w:val="004215FA"/>
    <w:rsid w:val="004217F7"/>
    <w:rsid w:val="00425406"/>
    <w:rsid w:val="004255ED"/>
    <w:rsid w:val="00431E3D"/>
    <w:rsid w:val="00433298"/>
    <w:rsid w:val="00436EC3"/>
    <w:rsid w:val="00437D8A"/>
    <w:rsid w:val="00441E2D"/>
    <w:rsid w:val="00443D73"/>
    <w:rsid w:val="004446A2"/>
    <w:rsid w:val="00444842"/>
    <w:rsid w:val="004504A4"/>
    <w:rsid w:val="004518E7"/>
    <w:rsid w:val="00462DBC"/>
    <w:rsid w:val="00470EF3"/>
    <w:rsid w:val="00471AC3"/>
    <w:rsid w:val="00474121"/>
    <w:rsid w:val="00475308"/>
    <w:rsid w:val="00475AE2"/>
    <w:rsid w:val="00476CC6"/>
    <w:rsid w:val="00490250"/>
    <w:rsid w:val="004913DA"/>
    <w:rsid w:val="00491878"/>
    <w:rsid w:val="004940E9"/>
    <w:rsid w:val="004962CC"/>
    <w:rsid w:val="004A6A68"/>
    <w:rsid w:val="004A6C50"/>
    <w:rsid w:val="004A7370"/>
    <w:rsid w:val="004B0337"/>
    <w:rsid w:val="004B439A"/>
    <w:rsid w:val="004B7F51"/>
    <w:rsid w:val="004C1132"/>
    <w:rsid w:val="004C121C"/>
    <w:rsid w:val="004C3840"/>
    <w:rsid w:val="004C491F"/>
    <w:rsid w:val="004C56FA"/>
    <w:rsid w:val="004C63BF"/>
    <w:rsid w:val="004C7853"/>
    <w:rsid w:val="004D59BE"/>
    <w:rsid w:val="004D5D53"/>
    <w:rsid w:val="004D6281"/>
    <w:rsid w:val="004E4C31"/>
    <w:rsid w:val="004F6689"/>
    <w:rsid w:val="00500229"/>
    <w:rsid w:val="00502EE8"/>
    <w:rsid w:val="005048C2"/>
    <w:rsid w:val="00512338"/>
    <w:rsid w:val="00514517"/>
    <w:rsid w:val="005147CD"/>
    <w:rsid w:val="0051481A"/>
    <w:rsid w:val="00516C2A"/>
    <w:rsid w:val="00527799"/>
    <w:rsid w:val="005318FF"/>
    <w:rsid w:val="00532745"/>
    <w:rsid w:val="00544B1E"/>
    <w:rsid w:val="00546106"/>
    <w:rsid w:val="00547D07"/>
    <w:rsid w:val="00547DB0"/>
    <w:rsid w:val="00547E84"/>
    <w:rsid w:val="00550CF4"/>
    <w:rsid w:val="00552548"/>
    <w:rsid w:val="00557328"/>
    <w:rsid w:val="0055757E"/>
    <w:rsid w:val="00564404"/>
    <w:rsid w:val="00566A89"/>
    <w:rsid w:val="00566A90"/>
    <w:rsid w:val="00567406"/>
    <w:rsid w:val="0056745A"/>
    <w:rsid w:val="0057148C"/>
    <w:rsid w:val="005729CE"/>
    <w:rsid w:val="005742F5"/>
    <w:rsid w:val="00580AFA"/>
    <w:rsid w:val="00587415"/>
    <w:rsid w:val="00587645"/>
    <w:rsid w:val="00587CA7"/>
    <w:rsid w:val="00591B89"/>
    <w:rsid w:val="0059260D"/>
    <w:rsid w:val="00593B2E"/>
    <w:rsid w:val="00594C61"/>
    <w:rsid w:val="005A3AF0"/>
    <w:rsid w:val="005A4CBA"/>
    <w:rsid w:val="005B01C0"/>
    <w:rsid w:val="005B0644"/>
    <w:rsid w:val="005B37DA"/>
    <w:rsid w:val="005B6813"/>
    <w:rsid w:val="005C16B5"/>
    <w:rsid w:val="005C1DE2"/>
    <w:rsid w:val="005D0389"/>
    <w:rsid w:val="005D09EA"/>
    <w:rsid w:val="005D1865"/>
    <w:rsid w:val="005D248C"/>
    <w:rsid w:val="005D40B7"/>
    <w:rsid w:val="005D4463"/>
    <w:rsid w:val="005D6160"/>
    <w:rsid w:val="005D76A8"/>
    <w:rsid w:val="005E2AEB"/>
    <w:rsid w:val="005E4A59"/>
    <w:rsid w:val="005E79CD"/>
    <w:rsid w:val="005F3BA3"/>
    <w:rsid w:val="005F435E"/>
    <w:rsid w:val="005F5447"/>
    <w:rsid w:val="005F5F09"/>
    <w:rsid w:val="005F6284"/>
    <w:rsid w:val="00601F1B"/>
    <w:rsid w:val="00604D90"/>
    <w:rsid w:val="006053B2"/>
    <w:rsid w:val="00605E4B"/>
    <w:rsid w:val="00607AC9"/>
    <w:rsid w:val="006118C9"/>
    <w:rsid w:val="00620377"/>
    <w:rsid w:val="006258D2"/>
    <w:rsid w:val="00625E43"/>
    <w:rsid w:val="00632E29"/>
    <w:rsid w:val="0063651A"/>
    <w:rsid w:val="0064048B"/>
    <w:rsid w:val="00640ED3"/>
    <w:rsid w:val="00642111"/>
    <w:rsid w:val="00644C50"/>
    <w:rsid w:val="006466EA"/>
    <w:rsid w:val="0066100B"/>
    <w:rsid w:val="0066430A"/>
    <w:rsid w:val="006669D4"/>
    <w:rsid w:val="006678D5"/>
    <w:rsid w:val="0067246E"/>
    <w:rsid w:val="006730BE"/>
    <w:rsid w:val="006746C9"/>
    <w:rsid w:val="00676793"/>
    <w:rsid w:val="0067725C"/>
    <w:rsid w:val="00677436"/>
    <w:rsid w:val="00681D33"/>
    <w:rsid w:val="00683821"/>
    <w:rsid w:val="006839CA"/>
    <w:rsid w:val="00684A70"/>
    <w:rsid w:val="00684EED"/>
    <w:rsid w:val="006850CD"/>
    <w:rsid w:val="00685498"/>
    <w:rsid w:val="00685F41"/>
    <w:rsid w:val="00693E83"/>
    <w:rsid w:val="00694770"/>
    <w:rsid w:val="006A3853"/>
    <w:rsid w:val="006A4E8F"/>
    <w:rsid w:val="006A57DE"/>
    <w:rsid w:val="006A6E75"/>
    <w:rsid w:val="006B2F8D"/>
    <w:rsid w:val="006B4981"/>
    <w:rsid w:val="006B6599"/>
    <w:rsid w:val="006B6DAE"/>
    <w:rsid w:val="006C0B05"/>
    <w:rsid w:val="006C785C"/>
    <w:rsid w:val="006C7A3C"/>
    <w:rsid w:val="006C7B57"/>
    <w:rsid w:val="006D4982"/>
    <w:rsid w:val="006E5408"/>
    <w:rsid w:val="006E5B83"/>
    <w:rsid w:val="006F2231"/>
    <w:rsid w:val="006F4BD5"/>
    <w:rsid w:val="006F62FA"/>
    <w:rsid w:val="00700307"/>
    <w:rsid w:val="00700AFC"/>
    <w:rsid w:val="007039B5"/>
    <w:rsid w:val="00706482"/>
    <w:rsid w:val="00710560"/>
    <w:rsid w:val="00711A03"/>
    <w:rsid w:val="007129B2"/>
    <w:rsid w:val="0072148B"/>
    <w:rsid w:val="00722F03"/>
    <w:rsid w:val="0073213F"/>
    <w:rsid w:val="007334D6"/>
    <w:rsid w:val="00734FEA"/>
    <w:rsid w:val="00735B88"/>
    <w:rsid w:val="00737DFD"/>
    <w:rsid w:val="00740715"/>
    <w:rsid w:val="00745424"/>
    <w:rsid w:val="007526B3"/>
    <w:rsid w:val="00760366"/>
    <w:rsid w:val="007641DD"/>
    <w:rsid w:val="007642CA"/>
    <w:rsid w:val="00764C11"/>
    <w:rsid w:val="00767857"/>
    <w:rsid w:val="007850ED"/>
    <w:rsid w:val="007864B2"/>
    <w:rsid w:val="0079079F"/>
    <w:rsid w:val="00791A6B"/>
    <w:rsid w:val="00794A5F"/>
    <w:rsid w:val="00795CB5"/>
    <w:rsid w:val="007A3FAD"/>
    <w:rsid w:val="007A461E"/>
    <w:rsid w:val="007B06FC"/>
    <w:rsid w:val="007B0F88"/>
    <w:rsid w:val="007B2C09"/>
    <w:rsid w:val="007B46CD"/>
    <w:rsid w:val="007C338E"/>
    <w:rsid w:val="007C68C6"/>
    <w:rsid w:val="007C7244"/>
    <w:rsid w:val="007D10A1"/>
    <w:rsid w:val="007D4A09"/>
    <w:rsid w:val="007E06DE"/>
    <w:rsid w:val="007E1087"/>
    <w:rsid w:val="007E174E"/>
    <w:rsid w:val="007E362D"/>
    <w:rsid w:val="007E3AE8"/>
    <w:rsid w:val="007E7338"/>
    <w:rsid w:val="007F0CB3"/>
    <w:rsid w:val="007F2896"/>
    <w:rsid w:val="007F2DD6"/>
    <w:rsid w:val="00800003"/>
    <w:rsid w:val="008023B1"/>
    <w:rsid w:val="008044F5"/>
    <w:rsid w:val="00812EC1"/>
    <w:rsid w:val="008242FB"/>
    <w:rsid w:val="00827885"/>
    <w:rsid w:val="00830CB4"/>
    <w:rsid w:val="00832992"/>
    <w:rsid w:val="00832B05"/>
    <w:rsid w:val="00832FA0"/>
    <w:rsid w:val="00835367"/>
    <w:rsid w:val="008413F1"/>
    <w:rsid w:val="00844641"/>
    <w:rsid w:val="008451E0"/>
    <w:rsid w:val="008461AE"/>
    <w:rsid w:val="0085045A"/>
    <w:rsid w:val="00853061"/>
    <w:rsid w:val="00853889"/>
    <w:rsid w:val="008557F3"/>
    <w:rsid w:val="00855CF2"/>
    <w:rsid w:val="0085682C"/>
    <w:rsid w:val="00856D13"/>
    <w:rsid w:val="00860A45"/>
    <w:rsid w:val="0086314B"/>
    <w:rsid w:val="00865E12"/>
    <w:rsid w:val="00866A3D"/>
    <w:rsid w:val="00866DA8"/>
    <w:rsid w:val="00871FC9"/>
    <w:rsid w:val="0087455F"/>
    <w:rsid w:val="0087535C"/>
    <w:rsid w:val="0087550C"/>
    <w:rsid w:val="008755C9"/>
    <w:rsid w:val="00875A17"/>
    <w:rsid w:val="00880A24"/>
    <w:rsid w:val="00885E9D"/>
    <w:rsid w:val="008866BA"/>
    <w:rsid w:val="0089045B"/>
    <w:rsid w:val="008956F3"/>
    <w:rsid w:val="00896E73"/>
    <w:rsid w:val="0089733E"/>
    <w:rsid w:val="008A512C"/>
    <w:rsid w:val="008A695E"/>
    <w:rsid w:val="008B27F0"/>
    <w:rsid w:val="008B7305"/>
    <w:rsid w:val="008C0AF6"/>
    <w:rsid w:val="008C0F5B"/>
    <w:rsid w:val="008C18E9"/>
    <w:rsid w:val="008C1DAE"/>
    <w:rsid w:val="008C31AC"/>
    <w:rsid w:val="008C3D69"/>
    <w:rsid w:val="008C6284"/>
    <w:rsid w:val="008D2368"/>
    <w:rsid w:val="008D2C1F"/>
    <w:rsid w:val="008D4D7B"/>
    <w:rsid w:val="008D6FF5"/>
    <w:rsid w:val="008E62E3"/>
    <w:rsid w:val="008F039D"/>
    <w:rsid w:val="008F07BB"/>
    <w:rsid w:val="008F40D7"/>
    <w:rsid w:val="00905492"/>
    <w:rsid w:val="009057C3"/>
    <w:rsid w:val="00916608"/>
    <w:rsid w:val="0091740D"/>
    <w:rsid w:val="00917CCF"/>
    <w:rsid w:val="00921629"/>
    <w:rsid w:val="00931324"/>
    <w:rsid w:val="009340A5"/>
    <w:rsid w:val="009349F5"/>
    <w:rsid w:val="009354D0"/>
    <w:rsid w:val="009373AC"/>
    <w:rsid w:val="00940670"/>
    <w:rsid w:val="00941324"/>
    <w:rsid w:val="00942BBE"/>
    <w:rsid w:val="00942DD8"/>
    <w:rsid w:val="009452C3"/>
    <w:rsid w:val="00947A16"/>
    <w:rsid w:val="00954BCC"/>
    <w:rsid w:val="00956628"/>
    <w:rsid w:val="0095697E"/>
    <w:rsid w:val="0096283A"/>
    <w:rsid w:val="00965E68"/>
    <w:rsid w:val="00965F42"/>
    <w:rsid w:val="00970008"/>
    <w:rsid w:val="009721EF"/>
    <w:rsid w:val="00972D90"/>
    <w:rsid w:val="009739D5"/>
    <w:rsid w:val="0097550C"/>
    <w:rsid w:val="00975801"/>
    <w:rsid w:val="0097609E"/>
    <w:rsid w:val="009763D0"/>
    <w:rsid w:val="00981186"/>
    <w:rsid w:val="0098174C"/>
    <w:rsid w:val="009835B5"/>
    <w:rsid w:val="00983E3D"/>
    <w:rsid w:val="00983F85"/>
    <w:rsid w:val="00986124"/>
    <w:rsid w:val="00986E6E"/>
    <w:rsid w:val="00991562"/>
    <w:rsid w:val="00991947"/>
    <w:rsid w:val="009920DB"/>
    <w:rsid w:val="00993039"/>
    <w:rsid w:val="00996E5D"/>
    <w:rsid w:val="009A5512"/>
    <w:rsid w:val="009A74D8"/>
    <w:rsid w:val="009B0C7D"/>
    <w:rsid w:val="009B2BB6"/>
    <w:rsid w:val="009B3A41"/>
    <w:rsid w:val="009B3D1F"/>
    <w:rsid w:val="009B3E93"/>
    <w:rsid w:val="009C29CF"/>
    <w:rsid w:val="009C3073"/>
    <w:rsid w:val="009C54BC"/>
    <w:rsid w:val="009C5C33"/>
    <w:rsid w:val="009C6797"/>
    <w:rsid w:val="009E179D"/>
    <w:rsid w:val="009E467A"/>
    <w:rsid w:val="009E51B1"/>
    <w:rsid w:val="009F2E52"/>
    <w:rsid w:val="009F481F"/>
    <w:rsid w:val="009F5620"/>
    <w:rsid w:val="00A01725"/>
    <w:rsid w:val="00A03ABB"/>
    <w:rsid w:val="00A07860"/>
    <w:rsid w:val="00A105CE"/>
    <w:rsid w:val="00A1157B"/>
    <w:rsid w:val="00A16BC8"/>
    <w:rsid w:val="00A17A97"/>
    <w:rsid w:val="00A21F28"/>
    <w:rsid w:val="00A26FA3"/>
    <w:rsid w:val="00A30318"/>
    <w:rsid w:val="00A3364A"/>
    <w:rsid w:val="00A33795"/>
    <w:rsid w:val="00A3396B"/>
    <w:rsid w:val="00A33D53"/>
    <w:rsid w:val="00A34073"/>
    <w:rsid w:val="00A408DC"/>
    <w:rsid w:val="00A42B8E"/>
    <w:rsid w:val="00A45683"/>
    <w:rsid w:val="00A460C2"/>
    <w:rsid w:val="00A476F1"/>
    <w:rsid w:val="00A51820"/>
    <w:rsid w:val="00A54CF3"/>
    <w:rsid w:val="00A611A1"/>
    <w:rsid w:val="00A61B07"/>
    <w:rsid w:val="00A63B1F"/>
    <w:rsid w:val="00A67A4F"/>
    <w:rsid w:val="00A83F4D"/>
    <w:rsid w:val="00A87242"/>
    <w:rsid w:val="00A87D39"/>
    <w:rsid w:val="00A91424"/>
    <w:rsid w:val="00A92280"/>
    <w:rsid w:val="00A94BFE"/>
    <w:rsid w:val="00A94FA3"/>
    <w:rsid w:val="00A973E4"/>
    <w:rsid w:val="00A97FE7"/>
    <w:rsid w:val="00AA014B"/>
    <w:rsid w:val="00AA09A7"/>
    <w:rsid w:val="00AA5F63"/>
    <w:rsid w:val="00AA6840"/>
    <w:rsid w:val="00AA6DBC"/>
    <w:rsid w:val="00AA737D"/>
    <w:rsid w:val="00AA7EC7"/>
    <w:rsid w:val="00AB22AF"/>
    <w:rsid w:val="00AB754B"/>
    <w:rsid w:val="00AC1B1E"/>
    <w:rsid w:val="00AC57DF"/>
    <w:rsid w:val="00AD093B"/>
    <w:rsid w:val="00AD243E"/>
    <w:rsid w:val="00AD4269"/>
    <w:rsid w:val="00AD57F5"/>
    <w:rsid w:val="00AD6F15"/>
    <w:rsid w:val="00AF231F"/>
    <w:rsid w:val="00AF3094"/>
    <w:rsid w:val="00AF5635"/>
    <w:rsid w:val="00AF6E32"/>
    <w:rsid w:val="00AF778A"/>
    <w:rsid w:val="00B068A5"/>
    <w:rsid w:val="00B06CC4"/>
    <w:rsid w:val="00B10F03"/>
    <w:rsid w:val="00B11A18"/>
    <w:rsid w:val="00B20401"/>
    <w:rsid w:val="00B22278"/>
    <w:rsid w:val="00B26220"/>
    <w:rsid w:val="00B26546"/>
    <w:rsid w:val="00B279E1"/>
    <w:rsid w:val="00B30181"/>
    <w:rsid w:val="00B30B5D"/>
    <w:rsid w:val="00B344DE"/>
    <w:rsid w:val="00B35D18"/>
    <w:rsid w:val="00B361C8"/>
    <w:rsid w:val="00B362B4"/>
    <w:rsid w:val="00B36566"/>
    <w:rsid w:val="00B37829"/>
    <w:rsid w:val="00B40ED2"/>
    <w:rsid w:val="00B55652"/>
    <w:rsid w:val="00B5661A"/>
    <w:rsid w:val="00B56DAC"/>
    <w:rsid w:val="00B63C6C"/>
    <w:rsid w:val="00B63FDA"/>
    <w:rsid w:val="00B65AA7"/>
    <w:rsid w:val="00B66CCC"/>
    <w:rsid w:val="00B70C93"/>
    <w:rsid w:val="00B7648A"/>
    <w:rsid w:val="00B774CF"/>
    <w:rsid w:val="00B84E8C"/>
    <w:rsid w:val="00B95C9E"/>
    <w:rsid w:val="00B96FFE"/>
    <w:rsid w:val="00BA5140"/>
    <w:rsid w:val="00BA5AA0"/>
    <w:rsid w:val="00BA5EBE"/>
    <w:rsid w:val="00BA67FC"/>
    <w:rsid w:val="00BA6C75"/>
    <w:rsid w:val="00BB2E45"/>
    <w:rsid w:val="00BC632F"/>
    <w:rsid w:val="00BC6A96"/>
    <w:rsid w:val="00BC7332"/>
    <w:rsid w:val="00BD0388"/>
    <w:rsid w:val="00BD15C1"/>
    <w:rsid w:val="00BD288B"/>
    <w:rsid w:val="00BD33F7"/>
    <w:rsid w:val="00BD4B01"/>
    <w:rsid w:val="00BD575D"/>
    <w:rsid w:val="00BD582A"/>
    <w:rsid w:val="00BD5950"/>
    <w:rsid w:val="00BD75F8"/>
    <w:rsid w:val="00BE0FAC"/>
    <w:rsid w:val="00BE4214"/>
    <w:rsid w:val="00BE5554"/>
    <w:rsid w:val="00BE6144"/>
    <w:rsid w:val="00BF7913"/>
    <w:rsid w:val="00C00E90"/>
    <w:rsid w:val="00C021AB"/>
    <w:rsid w:val="00C063FF"/>
    <w:rsid w:val="00C145FE"/>
    <w:rsid w:val="00C15C0C"/>
    <w:rsid w:val="00C16567"/>
    <w:rsid w:val="00C175BF"/>
    <w:rsid w:val="00C2034C"/>
    <w:rsid w:val="00C20D0F"/>
    <w:rsid w:val="00C23684"/>
    <w:rsid w:val="00C26F50"/>
    <w:rsid w:val="00C307AD"/>
    <w:rsid w:val="00C41C65"/>
    <w:rsid w:val="00C4328D"/>
    <w:rsid w:val="00C44779"/>
    <w:rsid w:val="00C45CBF"/>
    <w:rsid w:val="00C52A23"/>
    <w:rsid w:val="00C550DC"/>
    <w:rsid w:val="00C569BA"/>
    <w:rsid w:val="00C60DB9"/>
    <w:rsid w:val="00C645A8"/>
    <w:rsid w:val="00C65797"/>
    <w:rsid w:val="00C72122"/>
    <w:rsid w:val="00C859C8"/>
    <w:rsid w:val="00C85C8C"/>
    <w:rsid w:val="00C87009"/>
    <w:rsid w:val="00C87C33"/>
    <w:rsid w:val="00C93AAA"/>
    <w:rsid w:val="00C94AC6"/>
    <w:rsid w:val="00C9577F"/>
    <w:rsid w:val="00CA20C8"/>
    <w:rsid w:val="00CA20DE"/>
    <w:rsid w:val="00CB1326"/>
    <w:rsid w:val="00CB29D0"/>
    <w:rsid w:val="00CB3D9F"/>
    <w:rsid w:val="00CC5069"/>
    <w:rsid w:val="00CD091C"/>
    <w:rsid w:val="00CD110E"/>
    <w:rsid w:val="00CD2390"/>
    <w:rsid w:val="00CE059C"/>
    <w:rsid w:val="00CE2990"/>
    <w:rsid w:val="00CE3890"/>
    <w:rsid w:val="00CE4B25"/>
    <w:rsid w:val="00CF2DCD"/>
    <w:rsid w:val="00CF44CE"/>
    <w:rsid w:val="00CF6296"/>
    <w:rsid w:val="00D003EA"/>
    <w:rsid w:val="00D028A6"/>
    <w:rsid w:val="00D02C3E"/>
    <w:rsid w:val="00D05246"/>
    <w:rsid w:val="00D12EE4"/>
    <w:rsid w:val="00D16FD5"/>
    <w:rsid w:val="00D218BE"/>
    <w:rsid w:val="00D25B27"/>
    <w:rsid w:val="00D25DEB"/>
    <w:rsid w:val="00D2774B"/>
    <w:rsid w:val="00D33BF4"/>
    <w:rsid w:val="00D35856"/>
    <w:rsid w:val="00D374D3"/>
    <w:rsid w:val="00D4178E"/>
    <w:rsid w:val="00D461D6"/>
    <w:rsid w:val="00D505E0"/>
    <w:rsid w:val="00D52FBC"/>
    <w:rsid w:val="00D628F6"/>
    <w:rsid w:val="00D6498F"/>
    <w:rsid w:val="00D6748F"/>
    <w:rsid w:val="00D67ACE"/>
    <w:rsid w:val="00D71A33"/>
    <w:rsid w:val="00D73306"/>
    <w:rsid w:val="00D7719E"/>
    <w:rsid w:val="00D83893"/>
    <w:rsid w:val="00D85A08"/>
    <w:rsid w:val="00D93199"/>
    <w:rsid w:val="00D97225"/>
    <w:rsid w:val="00DA1DAC"/>
    <w:rsid w:val="00DA60C8"/>
    <w:rsid w:val="00DB4FF8"/>
    <w:rsid w:val="00DB67BD"/>
    <w:rsid w:val="00DB7DF1"/>
    <w:rsid w:val="00DC6213"/>
    <w:rsid w:val="00DD56FB"/>
    <w:rsid w:val="00DD644F"/>
    <w:rsid w:val="00DE033C"/>
    <w:rsid w:val="00DE57A5"/>
    <w:rsid w:val="00DF40DF"/>
    <w:rsid w:val="00E0018D"/>
    <w:rsid w:val="00E00CF7"/>
    <w:rsid w:val="00E013AE"/>
    <w:rsid w:val="00E0269C"/>
    <w:rsid w:val="00E038FB"/>
    <w:rsid w:val="00E0460E"/>
    <w:rsid w:val="00E13ACE"/>
    <w:rsid w:val="00E155E4"/>
    <w:rsid w:val="00E21848"/>
    <w:rsid w:val="00E246DE"/>
    <w:rsid w:val="00E2625E"/>
    <w:rsid w:val="00E27C7E"/>
    <w:rsid w:val="00E35FBD"/>
    <w:rsid w:val="00E36F74"/>
    <w:rsid w:val="00E40201"/>
    <w:rsid w:val="00E41F50"/>
    <w:rsid w:val="00E43D5B"/>
    <w:rsid w:val="00E4782D"/>
    <w:rsid w:val="00E50536"/>
    <w:rsid w:val="00E53BB2"/>
    <w:rsid w:val="00E53C04"/>
    <w:rsid w:val="00E57320"/>
    <w:rsid w:val="00E601FA"/>
    <w:rsid w:val="00E619CB"/>
    <w:rsid w:val="00E667D1"/>
    <w:rsid w:val="00E703B0"/>
    <w:rsid w:val="00E72830"/>
    <w:rsid w:val="00E73D45"/>
    <w:rsid w:val="00E80DBA"/>
    <w:rsid w:val="00E84C72"/>
    <w:rsid w:val="00E85645"/>
    <w:rsid w:val="00E865B9"/>
    <w:rsid w:val="00E9469E"/>
    <w:rsid w:val="00E97B75"/>
    <w:rsid w:val="00EA14B2"/>
    <w:rsid w:val="00EA18DD"/>
    <w:rsid w:val="00EA34C2"/>
    <w:rsid w:val="00EA4706"/>
    <w:rsid w:val="00EA5027"/>
    <w:rsid w:val="00EA5302"/>
    <w:rsid w:val="00EB4165"/>
    <w:rsid w:val="00EC4FD9"/>
    <w:rsid w:val="00EC5F7B"/>
    <w:rsid w:val="00EC609A"/>
    <w:rsid w:val="00ED10ED"/>
    <w:rsid w:val="00ED4C47"/>
    <w:rsid w:val="00ED780B"/>
    <w:rsid w:val="00EE1A7A"/>
    <w:rsid w:val="00EE69D0"/>
    <w:rsid w:val="00EE754B"/>
    <w:rsid w:val="00EE7F9A"/>
    <w:rsid w:val="00EF209D"/>
    <w:rsid w:val="00EF2904"/>
    <w:rsid w:val="00EF3698"/>
    <w:rsid w:val="00EF4205"/>
    <w:rsid w:val="00EF4584"/>
    <w:rsid w:val="00EF4D4F"/>
    <w:rsid w:val="00EF5861"/>
    <w:rsid w:val="00EF58E8"/>
    <w:rsid w:val="00F02D7A"/>
    <w:rsid w:val="00F03DBB"/>
    <w:rsid w:val="00F070F7"/>
    <w:rsid w:val="00F111E7"/>
    <w:rsid w:val="00F21571"/>
    <w:rsid w:val="00F3027C"/>
    <w:rsid w:val="00F30C4D"/>
    <w:rsid w:val="00F31E10"/>
    <w:rsid w:val="00F3435F"/>
    <w:rsid w:val="00F3676C"/>
    <w:rsid w:val="00F3729A"/>
    <w:rsid w:val="00F45F89"/>
    <w:rsid w:val="00F53A6E"/>
    <w:rsid w:val="00F633BA"/>
    <w:rsid w:val="00F637FB"/>
    <w:rsid w:val="00F641C7"/>
    <w:rsid w:val="00F661F9"/>
    <w:rsid w:val="00F701C8"/>
    <w:rsid w:val="00F72457"/>
    <w:rsid w:val="00F72E54"/>
    <w:rsid w:val="00F733F1"/>
    <w:rsid w:val="00F74CF7"/>
    <w:rsid w:val="00F75649"/>
    <w:rsid w:val="00F81917"/>
    <w:rsid w:val="00F8289D"/>
    <w:rsid w:val="00F843E5"/>
    <w:rsid w:val="00F862B1"/>
    <w:rsid w:val="00F875BE"/>
    <w:rsid w:val="00F90231"/>
    <w:rsid w:val="00F90ABA"/>
    <w:rsid w:val="00F941BF"/>
    <w:rsid w:val="00F94EE2"/>
    <w:rsid w:val="00FA3343"/>
    <w:rsid w:val="00FA6D36"/>
    <w:rsid w:val="00FB2312"/>
    <w:rsid w:val="00FB2389"/>
    <w:rsid w:val="00FB6337"/>
    <w:rsid w:val="00FC09DE"/>
    <w:rsid w:val="00FC1E7E"/>
    <w:rsid w:val="00FC208A"/>
    <w:rsid w:val="00FD050E"/>
    <w:rsid w:val="00FD0F73"/>
    <w:rsid w:val="00FD145D"/>
    <w:rsid w:val="00FE0409"/>
    <w:rsid w:val="00FE121E"/>
    <w:rsid w:val="00FE1408"/>
    <w:rsid w:val="00FE29F7"/>
    <w:rsid w:val="00FE2D9C"/>
    <w:rsid w:val="00FF0782"/>
    <w:rsid w:val="00FF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A47298"/>
  <w15:chartTrackingRefBased/>
  <w15:docId w15:val="{B03D7778-A0D9-45E8-9C77-993857D78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4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9468A"/>
    <w:rPr>
      <w:rFonts w:ascii="Times New Roman" w:eastAsia="MS Mincho" w:hAnsi="Times New Roman" w:cs="Arial"/>
      <w:kern w:val="0"/>
      <w:sz w:val="20"/>
      <w:szCs w:val="20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7799"/>
    <w:rPr>
      <w:rFonts w:ascii="Courier New" w:hAnsi="Courier New"/>
      <w:color w:val="7F7F7F" w:themeColor="text1" w:themeTint="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94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94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294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2946"/>
  </w:style>
  <w:style w:type="paragraph" w:styleId="Footer">
    <w:name w:val="footer"/>
    <w:basedOn w:val="Normal"/>
    <w:link w:val="FooterChar"/>
    <w:uiPriority w:val="99"/>
    <w:unhideWhenUsed/>
    <w:rsid w:val="0001294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2946"/>
  </w:style>
  <w:style w:type="character" w:customStyle="1" w:styleId="box">
    <w:name w:val="box"/>
    <w:basedOn w:val="DefaultParagraphFont"/>
    <w:rsid w:val="00E246DE"/>
  </w:style>
  <w:style w:type="paragraph" w:styleId="HTMLPreformatted">
    <w:name w:val="HTML Preformatted"/>
    <w:basedOn w:val="Normal"/>
    <w:link w:val="HTMLPreformattedChar"/>
    <w:uiPriority w:val="99"/>
    <w:unhideWhenUsed/>
    <w:rsid w:val="00E246D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46DE"/>
    <w:rPr>
      <w:rFonts w:ascii="MS Gothic" w:eastAsia="MS Gothic" w:hAnsi="MS Gothic" w:cs="MS Gothic"/>
      <w:kern w:val="0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E246DE"/>
    <w:rPr>
      <w:rFonts w:ascii="MS Gothic" w:eastAsia="MS Gothic" w:hAnsi="MS Gothic" w:cs="MS Gothic"/>
      <w:sz w:val="24"/>
      <w:szCs w:val="24"/>
    </w:rPr>
  </w:style>
  <w:style w:type="paragraph" w:styleId="ListBullet">
    <w:name w:val="List Bullet"/>
    <w:basedOn w:val="Normal"/>
    <w:uiPriority w:val="99"/>
    <w:unhideWhenUsed/>
    <w:rsid w:val="001769B5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qFormat/>
    <w:rsid w:val="00EF4205"/>
    <w:pPr>
      <w:ind w:leftChars="400" w:left="840"/>
    </w:pPr>
  </w:style>
  <w:style w:type="table" w:styleId="TableGrid">
    <w:name w:val="Table Grid"/>
    <w:basedOn w:val="TableNormal"/>
    <w:uiPriority w:val="39"/>
    <w:rsid w:val="00F701C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F701C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D0524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table" w:customStyle="1" w:styleId="TableGrid0">
    <w:name w:val="TableGrid"/>
    <w:rsid w:val="00D05246"/>
    <w:rPr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B764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648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56EE6"/>
    <w:rPr>
      <w:color w:val="808080"/>
    </w:rPr>
  </w:style>
  <w:style w:type="paragraph" w:styleId="Revision">
    <w:name w:val="Revision"/>
    <w:hidden/>
    <w:uiPriority w:val="99"/>
    <w:semiHidden/>
    <w:rsid w:val="00056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86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6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1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0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5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1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93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1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7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8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7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3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4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4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7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4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16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1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9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2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3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8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2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1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2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3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0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8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1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2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6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8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5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9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8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52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9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73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7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7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1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6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9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5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8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2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0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0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3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5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3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5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4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6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6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3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7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1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8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4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55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9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TAMURA\Desktop\kit\takii\CDerro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3:$A$5</c:f>
              <c:numCache>
                <c:formatCode>General</c:formatCode>
                <c:ptCount val="3"/>
                <c:pt idx="0">
                  <c:v>0.1</c:v>
                </c:pt>
                <c:pt idx="1">
                  <c:v>0.01</c:v>
                </c:pt>
                <c:pt idx="2">
                  <c:v>1E-3</c:v>
                </c:pt>
              </c:numCache>
            </c:numRef>
          </c:xVal>
          <c:yVal>
            <c:numRef>
              <c:f>Sheet1!$C$3:$C$5</c:f>
              <c:numCache>
                <c:formatCode>General</c:formatCode>
                <c:ptCount val="3"/>
                <c:pt idx="0">
                  <c:v>5.3400273847558195E-2</c:v>
                </c:pt>
                <c:pt idx="1">
                  <c:v>8.6718393427659187E-3</c:v>
                </c:pt>
                <c:pt idx="2">
                  <c:v>3.194888178913589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124-42A7-9592-4B3C818981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8979407"/>
        <c:axId val="788977327"/>
      </c:scatterChart>
      <c:valAx>
        <c:axId val="788979407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∆</a:t>
                </a:r>
                <a:r>
                  <a:rPr lang="en-US" altLang="ja-JP" sz="1800" i="1"/>
                  <a:t>t</a:t>
                </a:r>
                <a:endParaRPr lang="ja-JP" altLang="en-US" sz="1800" i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977327"/>
        <c:crosses val="autoZero"/>
        <c:crossBetween val="midCat"/>
      </c:valAx>
      <c:valAx>
        <c:axId val="788977327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ja-JP" sz="1800"/>
                  <a:t>Error in </a:t>
                </a:r>
                <a:r>
                  <a:rPr lang="en-US" altLang="ja-JP" sz="1800" i="1"/>
                  <a:t>C</a:t>
                </a:r>
                <a:r>
                  <a:rPr lang="en-US" altLang="ja-JP" sz="1800" i="1" baseline="-25000"/>
                  <a:t>D</a:t>
                </a:r>
                <a:endParaRPr lang="ja-JP" altLang="en-US" sz="1800" i="1" baseline="-25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8979407"/>
        <c:crosses val="autoZero"/>
        <c:crossBetween val="midCat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452C2-2C62-47B2-BFA2-3413A6DE4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3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MURA Tomoaki</dc:creator>
  <cp:keywords/>
  <dc:description/>
  <cp:lastModifiedBy>Rajan, Pavithra -</cp:lastModifiedBy>
  <cp:revision>14</cp:revision>
  <cp:lastPrinted>2022-06-24T03:06:00Z</cp:lastPrinted>
  <dcterms:created xsi:type="dcterms:W3CDTF">2022-09-12T07:52:00Z</dcterms:created>
  <dcterms:modified xsi:type="dcterms:W3CDTF">2022-09-27T13:55:00Z</dcterms:modified>
</cp:coreProperties>
</file>